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E4D4" w14:textId="1AE906CC" w:rsidR="007333FF" w:rsidRPr="0056154C" w:rsidRDefault="007333FF" w:rsidP="00B64EE7">
      <w:pPr>
        <w:pStyle w:val="Heading1"/>
        <w:rPr>
          <w:color w:val="auto"/>
        </w:rPr>
      </w:pPr>
      <w:r w:rsidRPr="0056154C">
        <w:rPr>
          <w:color w:val="auto"/>
        </w:rPr>
        <w:t>SUPPLEMENTARY FILE</w:t>
      </w:r>
    </w:p>
    <w:p w14:paraId="37AD70FB" w14:textId="77777777" w:rsidR="007333FF" w:rsidRPr="0056154C" w:rsidRDefault="007333FF" w:rsidP="007333FF">
      <w:pPr>
        <w:spacing w:line="360" w:lineRule="auto"/>
      </w:pPr>
    </w:p>
    <w:p w14:paraId="08ED0A02" w14:textId="54885BF0" w:rsidR="00B64EE7" w:rsidRPr="0056154C" w:rsidRDefault="00C42A15" w:rsidP="00B64EE7">
      <w:pPr>
        <w:pStyle w:val="Heading2"/>
        <w:rPr>
          <w:color w:val="auto"/>
        </w:rPr>
      </w:pPr>
      <w:r>
        <w:rPr>
          <w:color w:val="auto"/>
        </w:rPr>
        <w:t>e-</w:t>
      </w:r>
      <w:r w:rsidR="00AC7E25" w:rsidRPr="0056154C">
        <w:rPr>
          <w:color w:val="auto"/>
        </w:rPr>
        <w:t xml:space="preserve">Appendix </w:t>
      </w:r>
      <w:r w:rsidR="00B64EE7" w:rsidRPr="0056154C">
        <w:rPr>
          <w:color w:val="auto"/>
        </w:rPr>
        <w:t xml:space="preserve">1: </w:t>
      </w:r>
    </w:p>
    <w:p w14:paraId="13D43077" w14:textId="33240BFF" w:rsidR="007333FF" w:rsidRPr="0056154C" w:rsidRDefault="007333FF" w:rsidP="00B64EE7">
      <w:pPr>
        <w:rPr>
          <w:b/>
          <w:bCs/>
        </w:rPr>
      </w:pPr>
      <w:r w:rsidRPr="0056154C">
        <w:rPr>
          <w:b/>
          <w:bCs/>
        </w:rPr>
        <w:t xml:space="preserve">Experimental </w:t>
      </w:r>
      <w:r w:rsidR="00B64EE7" w:rsidRPr="0056154C">
        <w:rPr>
          <w:b/>
          <w:bCs/>
        </w:rPr>
        <w:t>D</w:t>
      </w:r>
      <w:r w:rsidRPr="0056154C">
        <w:rPr>
          <w:b/>
          <w:bCs/>
        </w:rPr>
        <w:t>esign</w:t>
      </w:r>
    </w:p>
    <w:p w14:paraId="4E54128E" w14:textId="2F1639C4" w:rsidR="007333FF" w:rsidRPr="0056154C" w:rsidRDefault="007333FF" w:rsidP="007333FF">
      <w:pPr>
        <w:spacing w:line="360" w:lineRule="auto"/>
      </w:pPr>
      <w:r w:rsidRPr="0056154C">
        <w:t>Efficient designs facilitate model estimation with smaller sample sizes than alternative experimental design methods.</w:t>
      </w:r>
      <w:r w:rsidR="004C6DDA" w:rsidRPr="0056154C">
        <w:fldChar w:fldCharType="begin"/>
      </w:r>
      <w:r w:rsidR="00A64A8F" w:rsidRPr="0056154C">
        <w:instrText xml:space="preserve"> ADDIN EN.CITE &lt;EndNote&gt;&lt;Cite&gt;&lt;Author&gt;Bliemer&lt;/Author&gt;&lt;Year&gt;2005&lt;/Year&gt;&lt;RecNum&gt;98&lt;/RecNum&gt;&lt;DisplayText&gt;&lt;style face="superscript"&gt;1&lt;/style&gt;&lt;/DisplayText&gt;&lt;record&gt;&lt;rec-number&gt;98&lt;/rec-number&gt;&lt;foreign-keys&gt;&lt;key app="EN" db-id="a2as5wdxcvpwdaetxw4vazx1sz0td5wpvdax" timestamp="1624618776"&gt;98&lt;/key&gt;&lt;/foreign-keys&gt;&lt;ref-type name="Unpublished Work"&gt;34&lt;/ref-type&gt;&lt;contributors&gt;&lt;authors&gt;&lt;author&gt;Bliemer, Michiel C. J.&lt;/author&gt;&lt;author&gt;Rose, John M.&lt;/author&gt;&lt;/authors&gt;&lt;/contributors&gt;&lt;titles&gt;&lt;title&gt;Efficiency and Sample Size Requirements for Stated Choice Studies&lt;/title&gt;&lt;tertiary-title&gt;ITLS-WP-05-08&lt;/tertiary-title&gt;&lt;/titles&gt;&lt;keywords&gt;&lt;keyword&gt;Stated Choice Experiments, D-optimality, D-error, Sample Size, Multinomial Logit&lt;/keyword&gt;&lt;/keywords&gt;&lt;dates&gt;&lt;year&gt;2005&lt;/year&gt;&lt;/dates&gt;&lt;isbn&gt;1832-570X&lt;/isbn&gt;&lt;urls&gt;&lt;related-urls&gt;&lt;url&gt;http://hdl.handle.net/2123/19535&lt;/url&gt;&lt;/related-urls&gt;&lt;/urls&gt;&lt;remote-database-name&gt;Sydney eScholarship&lt;/remote-database-name&gt;&lt;remote-database-provider&gt;The University of Sydney&lt;/remote-database-provider&gt;&lt;/record&gt;&lt;/Cite&gt;&lt;/EndNote&gt;</w:instrText>
      </w:r>
      <w:r w:rsidR="004C6DDA" w:rsidRPr="0056154C">
        <w:fldChar w:fldCharType="separate"/>
      </w:r>
      <w:r w:rsidR="00A64A8F" w:rsidRPr="0056154C">
        <w:rPr>
          <w:noProof/>
          <w:vertAlign w:val="superscript"/>
        </w:rPr>
        <w:t>1</w:t>
      </w:r>
      <w:r w:rsidR="004C6DDA" w:rsidRPr="0056154C">
        <w:fldChar w:fldCharType="end"/>
      </w:r>
      <w:r w:rsidRPr="0056154C">
        <w:t xml:space="preserve"> The design assumed that the primary model would be a multinomial logit model (MNL), estimating main effects with dummy coded variables. Initially, the prior parameters for the design were set at near-0 positive values for all parameters except the lung function attribute level that indicated a 5% decrease in ppFEV</w:t>
      </w:r>
      <w:r w:rsidRPr="0056154C">
        <w:rPr>
          <w:vertAlign w:val="subscript"/>
        </w:rPr>
        <w:t>1</w:t>
      </w:r>
      <w:r w:rsidRPr="0056154C">
        <w:t xml:space="preserve">, which was assumed to be negative. After 35 participants had completed the survey, a multinomial logit (MNL) model was estimated, and its coefficients used to provide Bayesian priors for an updated experimental design. The generated design comprised 36 choice pairs, grouped into 3 blocks, with each participant randomly assigned to one of the three blocks of 12 choice scenarios. </w:t>
      </w:r>
    </w:p>
    <w:p w14:paraId="11F34656" w14:textId="77777777" w:rsidR="00222D55" w:rsidRPr="0056154C" w:rsidRDefault="00222D55" w:rsidP="007333FF">
      <w:pPr>
        <w:spacing w:line="360" w:lineRule="auto"/>
      </w:pPr>
    </w:p>
    <w:p w14:paraId="6CD9DDBA" w14:textId="505ADE8E" w:rsidR="00F12ED5" w:rsidRPr="0056154C" w:rsidRDefault="00C42A15" w:rsidP="00F12ED5">
      <w:pPr>
        <w:pStyle w:val="Heading2"/>
        <w:rPr>
          <w:color w:val="auto"/>
        </w:rPr>
      </w:pPr>
      <w:r>
        <w:rPr>
          <w:color w:val="auto"/>
        </w:rPr>
        <w:t>e-</w:t>
      </w:r>
      <w:r w:rsidR="00F12ED5" w:rsidRPr="0056154C">
        <w:rPr>
          <w:color w:val="auto"/>
        </w:rPr>
        <w:t xml:space="preserve">Appendix </w:t>
      </w:r>
      <w:r w:rsidR="00F12ED5">
        <w:rPr>
          <w:color w:val="auto"/>
        </w:rPr>
        <w:t>2</w:t>
      </w:r>
      <w:r w:rsidR="00F12ED5" w:rsidRPr="0056154C">
        <w:rPr>
          <w:color w:val="auto"/>
        </w:rPr>
        <w:t xml:space="preserve">: </w:t>
      </w:r>
    </w:p>
    <w:p w14:paraId="7D1C0ED8" w14:textId="40FCD7E9" w:rsidR="00F12ED5" w:rsidRPr="0056154C" w:rsidRDefault="00F12ED5" w:rsidP="00F12ED5">
      <w:pPr>
        <w:rPr>
          <w:b/>
          <w:bCs/>
        </w:rPr>
      </w:pPr>
      <w:r>
        <w:rPr>
          <w:b/>
          <w:bCs/>
        </w:rPr>
        <w:t>Treatment Complexity Score</w:t>
      </w:r>
    </w:p>
    <w:p w14:paraId="7D55A95E" w14:textId="3AB2C4FB" w:rsidR="0082426E" w:rsidRDefault="00BE35BF" w:rsidP="00222D55">
      <w:pPr>
        <w:spacing w:line="360" w:lineRule="auto"/>
      </w:pPr>
      <w:r w:rsidRPr="00BE35BF">
        <w:t xml:space="preserve">The treatment complexity score </w:t>
      </w:r>
      <w:r w:rsidR="00306DAC">
        <w:t xml:space="preserve">(TCS) </w:t>
      </w:r>
      <w:r w:rsidRPr="00BE35BF">
        <w:t xml:space="preserve">was developed by Sawicki </w:t>
      </w:r>
      <w:r w:rsidR="0082426E">
        <w:rPr>
          <w:i/>
          <w:iCs/>
        </w:rPr>
        <w:t>et al.</w:t>
      </w:r>
      <w:r w:rsidR="0082426E">
        <w:rPr>
          <w:i/>
          <w:iCs/>
        </w:rPr>
        <w:fldChar w:fldCharType="begin"/>
      </w:r>
      <w:r w:rsidR="0082426E">
        <w:rPr>
          <w:i/>
          <w:iCs/>
        </w:rPr>
        <w:instrText xml:space="preserve"> ADDIN EN.CITE &lt;EndNote&gt;&lt;Cite&gt;&lt;Author&gt;Sawicki&lt;/Author&gt;&lt;Year&gt;2013&lt;/Year&gt;&lt;RecNum&gt;171&lt;/RecNum&gt;&lt;DisplayText&gt;&lt;style face="superscript"&gt;2&lt;/style&gt;&lt;/DisplayText&gt;&lt;record&gt;&lt;rec-number&gt;171&lt;/rec-number&gt;&lt;foreign-keys&gt;&lt;key app="EN" db-id="a2as5wdxcvpwdaetxw4vazx1sz0td5wpvdax" timestamp="1632752157"&gt;171&lt;/key&gt;&lt;/foreign-keys&gt;&lt;ref-type name="Journal Article"&gt;17&lt;/ref-type&gt;&lt;contributors&gt;&lt;authors&gt;&lt;author&gt;Sawicki, G. S.&lt;/author&gt;&lt;author&gt;Ren, C. L.&lt;/author&gt;&lt;author&gt;Konstan, M. W.&lt;/author&gt;&lt;author&gt;Millar, S. J.&lt;/author&gt;&lt;author&gt;Pasta, D. J.&lt;/author&gt;&lt;author&gt;Quittner, A. L.&lt;/author&gt;&lt;author&gt;Investigators,&lt;/author&gt;&lt;author&gt;Coordinators of the Epidemiologic Study of Cystic, Fibrosis&lt;/author&gt;&lt;/authors&gt;&lt;/contributors&gt;&lt;auth-address&gt;Children&amp;apos;s Hospital Boston, Boston, MA 02115, United States. gregory.sawicki@childrens.harvard.edu&lt;/auth-address&gt;&lt;titles&gt;&lt;title&gt;Treatment complexity in cystic fibrosis: trends over time and associations with site-specific outcomes&lt;/title&gt;&lt;secondary-title&gt;J Cyst Fibros&lt;/secondary-title&gt;&lt;/titles&gt;&lt;periodical&gt;&lt;full-title&gt;J Cyst Fibros&lt;/full-title&gt;&lt;/periodical&gt;&lt;pages&gt;461-7&lt;/pages&gt;&lt;volume&gt;12&lt;/volume&gt;&lt;number&gt;5&lt;/number&gt;&lt;edition&gt;2013/01/29&lt;/edition&gt;&lt;keywords&gt;&lt;keyword&gt;Adolescent&lt;/keyword&gt;&lt;keyword&gt;Child&lt;/keyword&gt;&lt;keyword&gt;Cystic Fibrosis/*therapy&lt;/keyword&gt;&lt;keyword&gt;Female&lt;/keyword&gt;&lt;keyword&gt;Humans&lt;/keyword&gt;&lt;keyword&gt;Male&lt;/keyword&gt;&lt;keyword&gt;Time Factors&lt;/keyword&gt;&lt;keyword&gt;Treatment Outcome&lt;/keyword&gt;&lt;/keywords&gt;&lt;dates&gt;&lt;year&gt;2013&lt;/year&gt;&lt;pub-dates&gt;&lt;date&gt;Sep&lt;/date&gt;&lt;/pub-dates&gt;&lt;/dates&gt;&lt;publisher&gt;Elsevier&lt;/publisher&gt;&lt;isbn&gt;1873-5010 (Electronic)&amp;#xD;1569-1993 (Linking)&lt;/isbn&gt;&lt;accession-num&gt;23352205&lt;/accession-num&gt;&lt;urls&gt;&lt;related-urls&gt;&lt;url&gt;https://www.ncbi.nlm.nih.gov/pubmed/23352205&lt;/url&gt;&lt;/related-urls&gt;&lt;/urls&gt;&lt;custom2&gt;PMC4073628&lt;/custom2&gt;&lt;electronic-resource-num&gt;10.1016/j.jcf.2012.12.009&lt;/electronic-resource-num&gt;&lt;access-date&gt;2021/09/27&lt;/access-date&gt;&lt;/record&gt;&lt;/Cite&gt;&lt;/EndNote&gt;</w:instrText>
      </w:r>
      <w:r w:rsidR="0082426E">
        <w:rPr>
          <w:i/>
          <w:iCs/>
        </w:rPr>
        <w:fldChar w:fldCharType="separate"/>
      </w:r>
      <w:r w:rsidR="0082426E" w:rsidRPr="0082426E">
        <w:rPr>
          <w:i/>
          <w:iCs/>
          <w:noProof/>
          <w:vertAlign w:val="superscript"/>
        </w:rPr>
        <w:t>2</w:t>
      </w:r>
      <w:r w:rsidR="0082426E">
        <w:rPr>
          <w:i/>
          <w:iCs/>
        </w:rPr>
        <w:fldChar w:fldCharType="end"/>
      </w:r>
      <w:r w:rsidRPr="00BE35BF">
        <w:t xml:space="preserve"> </w:t>
      </w:r>
      <w:r w:rsidR="00563A50">
        <w:t xml:space="preserve">as a means to quantify the effort involved in </w:t>
      </w:r>
      <w:r w:rsidR="00135E9E">
        <w:t>using CF medications</w:t>
      </w:r>
      <w:r w:rsidR="00E83AAD">
        <w:t xml:space="preserve">, based on their </w:t>
      </w:r>
      <w:r w:rsidRPr="00BE35BF">
        <w:t xml:space="preserve">frequency, administration time, and method. </w:t>
      </w:r>
      <w:r w:rsidR="00EB1392">
        <w:t>Each treatment is assigned a complexity of 1 (low complexity</w:t>
      </w:r>
      <w:r w:rsidR="00D42A4A">
        <w:t>)</w:t>
      </w:r>
      <w:r w:rsidR="00EB1392">
        <w:t>, 2</w:t>
      </w:r>
      <w:r w:rsidR="00D42A4A">
        <w:t>,</w:t>
      </w:r>
      <w:r w:rsidR="00EB1392">
        <w:t xml:space="preserve"> o</w:t>
      </w:r>
      <w:r w:rsidR="00D42A4A">
        <w:t>r 3 (high complexity)</w:t>
      </w:r>
      <w:r w:rsidR="00040A7E">
        <w:t xml:space="preserve">.  </w:t>
      </w:r>
      <w:r w:rsidR="0042008F">
        <w:t xml:space="preserve">Scores for each treatment are summed </w:t>
      </w:r>
      <w:r w:rsidR="00306DAC">
        <w:t>to give an overall TCS for each participant.</w:t>
      </w:r>
      <w:r w:rsidR="00A82186">
        <w:t xml:space="preserve"> </w:t>
      </w:r>
      <w:r w:rsidRPr="00BE35BF">
        <w:t xml:space="preserve">High TCS score suggests high treatment complexity. TCS scoring in this study was based on </w:t>
      </w:r>
      <w:r w:rsidR="00FD69F7">
        <w:t xml:space="preserve">the original, although with </w:t>
      </w:r>
      <w:r w:rsidRPr="00BE35BF">
        <w:t>some modification,</w:t>
      </w:r>
      <w:r w:rsidR="00266518">
        <w:fldChar w:fldCharType="begin"/>
      </w:r>
      <w:r w:rsidR="00266518">
        <w:instrText xml:space="preserve"> ADDIN EN.CITE &lt;EndNote&gt;&lt;Cite ExcludeYear="1"&gt;&lt;Author&gt;Altabee&lt;/Author&gt;&lt;Year&gt;2021&lt;/Year&gt;&lt;RecNum&gt;187&lt;/RecNum&gt;&lt;DisplayText&gt;&lt;style face="superscript"&gt;3&lt;/style&gt;&lt;/DisplayText&gt;&lt;record&gt;&lt;rec-number&gt;187&lt;/rec-number&gt;&lt;foreign-keys&gt;&lt;key app="EN" db-id="a2as5wdxcvpwdaetxw4vazx1sz0td5wpvdax" timestamp="1633384179"&gt;187&lt;/key&gt;&lt;/foreign-keys&gt;&lt;ref-type name="Unpublished Work"&gt;34&lt;/ref-type&gt;&lt;contributors&gt;&lt;authors&gt;&lt;author&gt;Altabee, R.&lt;/author&gt;&lt;author&gt;Carr, S.B.&lt;/author&gt;&lt;author&gt;Turner, D.&lt;/author&gt;&lt;author&gt;Abbott, J.&lt;/author&gt;&lt;author&gt;Cameron, R.&lt;/author&gt;&lt;author&gt;Office, D.&lt;/author&gt;&lt;author&gt;Matthews, J.&lt;/author&gt;&lt;author&gt;Simmonds, N.J.&lt;/author&gt;&lt;author&gt;Whitty, J.A.&lt;/author&gt;&lt;/authors&gt;&lt;/contributors&gt;&lt;titles&gt;&lt;title&gt;Exploring the nature of perceived treatment burden: a study to compare treatment burden measures in adults with cystic fibrosis &lt;/title&gt;&lt;/titles&gt;&lt;dates&gt;&lt;year&gt;2021&lt;/year&gt;&lt;/dates&gt;&lt;pub-location&gt;Manuscript in preparation&lt;/pub-location&gt;&lt;urls&gt;&lt;/urls&gt;&lt;/record&gt;&lt;/Cite&gt;&lt;/EndNote&gt;</w:instrText>
      </w:r>
      <w:r w:rsidR="00266518">
        <w:fldChar w:fldCharType="separate"/>
      </w:r>
      <w:r w:rsidR="00266518" w:rsidRPr="00266518">
        <w:rPr>
          <w:noProof/>
          <w:vertAlign w:val="superscript"/>
        </w:rPr>
        <w:t>3</w:t>
      </w:r>
      <w:r w:rsidR="00266518">
        <w:fldChar w:fldCharType="end"/>
      </w:r>
      <w:r w:rsidRPr="00BE35BF">
        <w:t xml:space="preserve"> to add treatments that were not in the </w:t>
      </w:r>
      <w:r w:rsidR="003E5EE1">
        <w:t>original</w:t>
      </w:r>
      <w:r w:rsidR="006E6D95">
        <w:t xml:space="preserve"> (Table e1)</w:t>
      </w:r>
    </w:p>
    <w:p w14:paraId="36899A07" w14:textId="77777777" w:rsidR="0082426E" w:rsidRDefault="0082426E" w:rsidP="00222D55">
      <w:pPr>
        <w:spacing w:line="360" w:lineRule="auto"/>
      </w:pPr>
    </w:p>
    <w:p w14:paraId="0BD1457F" w14:textId="77777777" w:rsidR="009A7E3D" w:rsidRPr="009A7E3D" w:rsidRDefault="0082426E" w:rsidP="009A7E3D">
      <w:pPr>
        <w:pStyle w:val="EndNoteBibliography"/>
        <w:spacing w:after="0"/>
        <w:ind w:left="720" w:hanging="720"/>
      </w:pPr>
      <w:r w:rsidRPr="0056154C">
        <w:fldChar w:fldCharType="begin"/>
      </w:r>
      <w:r w:rsidRPr="0056154C">
        <w:instrText xml:space="preserve"> ADDIN EN.REFLIST </w:instrText>
      </w:r>
      <w:r w:rsidRPr="0056154C">
        <w:fldChar w:fldCharType="separate"/>
      </w:r>
      <w:r w:rsidR="009A7E3D" w:rsidRPr="009A7E3D">
        <w:t>1.</w:t>
      </w:r>
      <w:r w:rsidR="009A7E3D" w:rsidRPr="009A7E3D">
        <w:tab/>
        <w:t>Bliemer MCJ, Rose JM. Efficiency and Sample Size Requirements for Stated Choice Studies. In:2005.</w:t>
      </w:r>
    </w:p>
    <w:p w14:paraId="1A594950" w14:textId="77777777" w:rsidR="009A7E3D" w:rsidRPr="009A7E3D" w:rsidRDefault="009A7E3D" w:rsidP="009A7E3D">
      <w:pPr>
        <w:pStyle w:val="EndNoteBibliography"/>
        <w:spacing w:after="0"/>
        <w:ind w:left="720" w:hanging="720"/>
      </w:pPr>
      <w:r w:rsidRPr="009A7E3D">
        <w:t>2.</w:t>
      </w:r>
      <w:r w:rsidRPr="009A7E3D">
        <w:tab/>
        <w:t xml:space="preserve">Sawicki GS, Ren CL, Konstan MW, et al. Treatment complexity in cystic fibrosis: trends over time and associations with site-specific outcomes. </w:t>
      </w:r>
      <w:r w:rsidRPr="009A7E3D">
        <w:rPr>
          <w:i/>
        </w:rPr>
        <w:t xml:space="preserve">J Cyst Fibros. </w:t>
      </w:r>
      <w:r w:rsidRPr="009A7E3D">
        <w:t>2013;12(5):461-467.</w:t>
      </w:r>
    </w:p>
    <w:p w14:paraId="2E3BCC30" w14:textId="77777777" w:rsidR="009A7E3D" w:rsidRPr="009A7E3D" w:rsidRDefault="009A7E3D" w:rsidP="009A7E3D">
      <w:pPr>
        <w:pStyle w:val="EndNoteBibliography"/>
        <w:ind w:left="720" w:hanging="720"/>
      </w:pPr>
      <w:r w:rsidRPr="009A7E3D">
        <w:t>3.</w:t>
      </w:r>
      <w:r w:rsidRPr="009A7E3D">
        <w:tab/>
        <w:t>Altabee R, Carr SB, Turner D, et al. Exploring the nature of perceived treatment burden: a study to compare treatment burden measures in adults with cystic fibrosis In. Manuscript in preparation2021.</w:t>
      </w:r>
    </w:p>
    <w:p w14:paraId="0A58BCD0" w14:textId="6E5E2EF1" w:rsidR="00F078E3" w:rsidRDefault="0082426E" w:rsidP="0082426E">
      <w:pPr>
        <w:spacing w:line="360" w:lineRule="auto"/>
      </w:pPr>
      <w:r w:rsidRPr="0056154C">
        <w:fldChar w:fldCharType="end"/>
      </w:r>
      <w:r w:rsidR="00F078E3" w:rsidRPr="0056154C">
        <w:br w:type="page"/>
      </w:r>
    </w:p>
    <w:p w14:paraId="1BDE900A" w14:textId="0028FFD6" w:rsidR="006E6D95" w:rsidRPr="0056154C" w:rsidRDefault="00661499" w:rsidP="006E6D95">
      <w:pPr>
        <w:pStyle w:val="Heading2"/>
        <w:rPr>
          <w:color w:val="auto"/>
        </w:rPr>
      </w:pPr>
      <w:r>
        <w:rPr>
          <w:color w:val="auto"/>
        </w:rPr>
        <w:lastRenderedPageBreak/>
        <w:t>e-</w:t>
      </w:r>
      <w:r w:rsidR="006E6D95" w:rsidRPr="0056154C">
        <w:rPr>
          <w:color w:val="auto"/>
        </w:rPr>
        <w:t xml:space="preserve">Table </w:t>
      </w:r>
      <w:r w:rsidR="00E27A0F">
        <w:rPr>
          <w:color w:val="auto"/>
        </w:rPr>
        <w:t>1</w:t>
      </w:r>
      <w:r w:rsidR="006E6D95" w:rsidRPr="0056154C">
        <w:rPr>
          <w:color w:val="auto"/>
        </w:rPr>
        <w:t xml:space="preserve">   </w:t>
      </w:r>
    </w:p>
    <w:p w14:paraId="2BF5EA36" w14:textId="77777777" w:rsidR="00DC08E0" w:rsidRPr="0056154C" w:rsidRDefault="00DC08E0" w:rsidP="00DC08E0">
      <w:pPr>
        <w:spacing w:line="360" w:lineRule="auto"/>
        <w:rPr>
          <w:b/>
          <w:bCs/>
          <w:szCs w:val="18"/>
        </w:rPr>
      </w:pPr>
      <w:r w:rsidRPr="00DC08E0">
        <w:rPr>
          <w:b/>
          <w:bCs/>
          <w:szCs w:val="18"/>
        </w:rPr>
        <w:t xml:space="preserve">The modified version of Sawicki </w:t>
      </w:r>
      <w:r w:rsidRPr="00DC08E0">
        <w:rPr>
          <w:b/>
          <w:bCs/>
          <w:i/>
          <w:iCs/>
          <w:szCs w:val="18"/>
        </w:rPr>
        <w:t>et al</w:t>
      </w:r>
      <w:r w:rsidRPr="00DC08E0">
        <w:rPr>
          <w:b/>
          <w:bCs/>
          <w:szCs w:val="18"/>
        </w:rPr>
        <w:t>.’s treatment complexity score table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152"/>
        <w:gridCol w:w="3031"/>
        <w:gridCol w:w="2833"/>
      </w:tblGrid>
      <w:tr w:rsidR="00F16A2F" w:rsidRPr="00412720" w14:paraId="004AB59B" w14:textId="77777777" w:rsidTr="00AD4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noWrap/>
            <w:hideMark/>
          </w:tcPr>
          <w:p w14:paraId="57A38A0A" w14:textId="77777777" w:rsidR="00F16A2F" w:rsidRPr="00412720" w:rsidRDefault="00F16A2F" w:rsidP="00AD434C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2720">
              <w:rPr>
                <w:rFonts w:eastAsia="Times New Roman" w:cstheme="minorHAnsi"/>
                <w:color w:val="000000"/>
                <w:sz w:val="18"/>
                <w:szCs w:val="18"/>
              </w:rPr>
              <w:t>TCS Score = 1 point</w:t>
            </w:r>
          </w:p>
        </w:tc>
        <w:tc>
          <w:tcPr>
            <w:tcW w:w="1681" w:type="pct"/>
            <w:noWrap/>
            <w:hideMark/>
          </w:tcPr>
          <w:p w14:paraId="37F38284" w14:textId="77777777" w:rsidR="00F16A2F" w:rsidRPr="00412720" w:rsidRDefault="00F16A2F" w:rsidP="00AD43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2720">
              <w:rPr>
                <w:rFonts w:eastAsia="Times New Roman" w:cstheme="minorHAnsi"/>
                <w:color w:val="000000"/>
                <w:sz w:val="18"/>
                <w:szCs w:val="18"/>
              </w:rPr>
              <w:t>TCS Score = 2 points</w:t>
            </w:r>
          </w:p>
        </w:tc>
        <w:tc>
          <w:tcPr>
            <w:tcW w:w="1571" w:type="pct"/>
            <w:noWrap/>
            <w:hideMark/>
          </w:tcPr>
          <w:p w14:paraId="13E2D67A" w14:textId="77777777" w:rsidR="00F16A2F" w:rsidRPr="00412720" w:rsidRDefault="00F16A2F" w:rsidP="00AD43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2720">
              <w:rPr>
                <w:rFonts w:eastAsia="Times New Roman" w:cstheme="minorHAnsi"/>
                <w:color w:val="000000"/>
                <w:sz w:val="18"/>
                <w:szCs w:val="18"/>
              </w:rPr>
              <w:t>TCS Score = 3 points</w:t>
            </w:r>
          </w:p>
        </w:tc>
      </w:tr>
      <w:tr w:rsidR="00E972D7" w:rsidRPr="00412720" w14:paraId="3C8FDCC0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12" w:space="0" w:color="666666" w:themeColor="text1" w:themeTint="99"/>
              <w:bottom w:val="nil"/>
              <w:right w:val="nil"/>
            </w:tcBorders>
            <w:shd w:val="clear" w:color="auto" w:fill="auto"/>
            <w:noWrap/>
            <w:hideMark/>
          </w:tcPr>
          <w:p w14:paraId="4D25A006" w14:textId="6C15E87B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cid blockers</w:t>
            </w:r>
          </w:p>
        </w:tc>
        <w:tc>
          <w:tcPr>
            <w:tcW w:w="1681" w:type="pct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E02C" w14:textId="3E8ED510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Antibiotics (nebulized OD)</w:t>
            </w:r>
          </w:p>
        </w:tc>
        <w:tc>
          <w:tcPr>
            <w:tcW w:w="1571" w:type="pct"/>
            <w:tcBorders>
              <w:top w:val="single" w:sz="12" w:space="0" w:color="666666" w:themeColor="text1" w:themeTint="99"/>
              <w:left w:val="nil"/>
              <w:bottom w:val="nil"/>
            </w:tcBorders>
            <w:shd w:val="clear" w:color="auto" w:fill="auto"/>
            <w:noWrap/>
            <w:hideMark/>
          </w:tcPr>
          <w:p w14:paraId="333CBF9E" w14:textId="2C4DFC6C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Antifungals (inhaled) *</w:t>
            </w:r>
          </w:p>
        </w:tc>
      </w:tr>
      <w:tr w:rsidR="00E972D7" w:rsidRPr="00412720" w14:paraId="6E1C86F3" w14:textId="77777777" w:rsidTr="00E972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8F1C" w14:textId="23FC6E4B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algesics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0B74" w14:textId="324A68B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DNase (OD / OR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9B125F" w14:textId="73CB6E8E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Antibiotics (nebulized (BD/TDS)</w:t>
            </w:r>
          </w:p>
        </w:tc>
      </w:tr>
      <w:tr w:rsidR="00E972D7" w:rsidRPr="00412720" w14:paraId="59C0A5F9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FA35" w14:textId="3B03F587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giotensin receptor agonists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ACAD" w14:textId="687B5B10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Hypertonic saline (OD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25587D" w14:textId="33BCC6B6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DNase (BD) *</w:t>
            </w:r>
          </w:p>
        </w:tc>
      </w:tr>
      <w:tr w:rsidR="00E972D7" w:rsidRPr="00412720" w14:paraId="32B1FFB8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373E" w14:textId="22C1B8D4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biotics (inhaled DPI)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340B" w14:textId="2C4AB4F6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 xml:space="preserve">Pancreatic enzymes 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6960C4" w14:textId="16A01484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Hypertonic saline (BD) *</w:t>
            </w:r>
          </w:p>
        </w:tc>
      </w:tr>
      <w:tr w:rsidR="00E972D7" w:rsidRPr="00412720" w14:paraId="1A54B2E8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F861" w14:textId="2768E795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coagulants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8677" w14:textId="6981D6F1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CFTR modulator *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876C5B" w14:textId="1DB50109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Mannitol (DPI)</w:t>
            </w:r>
          </w:p>
        </w:tc>
      </w:tr>
      <w:tr w:rsidR="00E972D7" w:rsidRPr="00412720" w14:paraId="43607EF4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2B93" w14:textId="3B1FBC74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depressants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7036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0177DF" w14:textId="0E088C7B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Insulin</w:t>
            </w:r>
          </w:p>
        </w:tc>
      </w:tr>
      <w:tr w:rsidR="00E972D7" w:rsidRPr="00412720" w14:paraId="7E434D3E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216B" w14:textId="5F20DE4D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emetics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EA59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0C486C" w14:textId="2D5389DA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Colistin (nebulized) *</w:t>
            </w:r>
          </w:p>
        </w:tc>
      </w:tr>
      <w:tr w:rsidR="00E972D7" w:rsidRPr="00412720" w14:paraId="5F9FF0EA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4705" w14:textId="31318512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epileptic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82A1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DC1F0C" w14:textId="265CBDC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Oxygen</w:t>
            </w:r>
          </w:p>
        </w:tc>
      </w:tr>
      <w:tr w:rsidR="00E972D7" w:rsidRPr="00412720" w14:paraId="3B4BDD57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2DE2" w14:textId="656BADF0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fungals (oral)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E7A7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39E67C" w14:textId="73C7DE84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Airway clearance</w:t>
            </w:r>
          </w:p>
        </w:tc>
      </w:tr>
      <w:tr w:rsidR="00E972D7" w:rsidRPr="00412720" w14:paraId="0B7AEAAE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3895" w14:textId="692BEC8E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histamines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8E23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D39EAC" w14:textId="21B05041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sz w:val="18"/>
                <w:szCs w:val="18"/>
              </w:rPr>
              <w:t>Noninvasive ventilation *</w:t>
            </w:r>
          </w:p>
        </w:tc>
      </w:tr>
      <w:tr w:rsidR="00E972D7" w:rsidRPr="00412720" w14:paraId="5E019D81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BF8D" w14:textId="1A2ACB1A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-inflammatories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4062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60B4B8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10D3D49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5392" w14:textId="005C5D9B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Antiviral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15F4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E20CAD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6AA5B8C8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FDD9" w14:textId="2A9F3728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Beta blocker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4FFD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F874CE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2AB9D8EE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C877" w14:textId="478CC199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Bisphosphonates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6814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9EA201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18AC11E1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F0C3" w14:textId="5F6180FD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Bronchodilators (inhaled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3B90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11CB2B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2D8A3D0C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B5E3" w14:textId="672950EF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Bronchodilators (oral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9470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0777C4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10C3F7FD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BA98" w14:textId="6769FC94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Chronic oral antibiotics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2CC3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CD22FD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3C0D679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619A" w14:textId="2335446D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Corticosteroids (inhaled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2FBB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41EA27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13571012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C6E8" w14:textId="79C9FE9F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Corticosteroids (inhaled) + LABA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A226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586CEA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3BBC94AF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4BD3" w14:textId="2EA185E5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Corticosteroids (oral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837E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764833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7AC1685B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D457" w14:textId="1241B455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Diuretics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F47B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F5FB95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BA5B109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541B" w14:textId="5E0AD1E0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Immunosuppressants (oral)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8320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532B03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E126A68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80C9" w14:textId="2253F3FF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Tranexamic acid 1 gm (TDS, PRN)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79AF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0B002B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24DBD76E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EA21" w14:textId="4A688B7F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Metformin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BF5E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DC48A6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B1C8437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699C" w14:textId="7F09BDB3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Migraine prophylaxis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468F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03C154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27BCAFFA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FD83" w14:textId="51C90F4E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Minerals (oral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41AA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FCDDDA4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FA1EF52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C3AB" w14:textId="6EA8E1AF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Nasal rinse/ spray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334B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DEE7240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F3D8220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FB94" w14:textId="35E7580B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Prophylactic antibiotics (oral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07A1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075B11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1608AC8A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F57F" w14:textId="5DBEB4B7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Ropinirole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C3E2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42782A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7051D2A2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F655" w14:textId="245941FD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Statin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10AA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CE3847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48C312FA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7EB3" w14:textId="722D87F9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Tamoxifen *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5798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4C2F66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28BD4793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E020" w14:textId="6E360578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Vitamins (oral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2DA1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ED32A8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72D7" w:rsidRPr="00412720" w14:paraId="53CA826E" w14:textId="77777777" w:rsidTr="00E9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06FA5A7" w14:textId="31487C9F" w:rsidR="00E972D7" w:rsidRPr="00E972D7" w:rsidRDefault="00E972D7" w:rsidP="00E972D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972D7">
              <w:rPr>
                <w:rFonts w:cstheme="minorHAnsi"/>
                <w:b w:val="0"/>
                <w:bCs w:val="0"/>
                <w:sz w:val="18"/>
                <w:szCs w:val="18"/>
              </w:rPr>
              <w:t>Gastrointestinal medicines *</w:t>
            </w:r>
          </w:p>
        </w:tc>
        <w:tc>
          <w:tcPr>
            <w:tcW w:w="1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32A393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FBA292C" w14:textId="77777777" w:rsidR="00E972D7" w:rsidRPr="00E972D7" w:rsidRDefault="00E972D7" w:rsidP="00E972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2FE2B7ED" w14:textId="3CF83D6A" w:rsidR="00F16A2F" w:rsidRDefault="00F16A2F" w:rsidP="000508BB">
      <w:pPr>
        <w:pStyle w:val="Heading2"/>
        <w:rPr>
          <w:color w:val="auto"/>
        </w:rPr>
      </w:pPr>
    </w:p>
    <w:p w14:paraId="364AFFC9" w14:textId="2B9C3000" w:rsidR="00FB12C3" w:rsidRPr="00C87FE0" w:rsidRDefault="00C87FE0">
      <w:pPr>
        <w:rPr>
          <w:rFonts w:cstheme="minorHAnsi"/>
          <w:sz w:val="18"/>
          <w:szCs w:val="18"/>
          <w:lang w:val="en-US"/>
        </w:rPr>
      </w:pPr>
      <w:r w:rsidRPr="00C87FE0">
        <w:rPr>
          <w:rFonts w:cstheme="minorHAnsi"/>
          <w:sz w:val="18"/>
          <w:szCs w:val="18"/>
          <w:lang w:val="en-US"/>
        </w:rPr>
        <w:t>* The newly</w:t>
      </w:r>
      <w:r w:rsidR="00E27A0F" w:rsidRPr="00C87FE0">
        <w:rPr>
          <w:rFonts w:cstheme="minorHAnsi"/>
          <w:sz w:val="18"/>
          <w:szCs w:val="18"/>
          <w:lang w:val="en-US"/>
        </w:rPr>
        <w:t xml:space="preserve"> added treatments to Sawicki et al.’s original </w:t>
      </w:r>
      <w:r w:rsidR="00DD5E8B" w:rsidRPr="00DD5E8B">
        <w:rPr>
          <w:rFonts w:cstheme="minorHAnsi"/>
          <w:sz w:val="18"/>
          <w:szCs w:val="18"/>
          <w:lang w:val="en-US"/>
        </w:rPr>
        <w:t>version – none of the assigned treatments from the original version were moved to different categories or removed from the scale.</w:t>
      </w:r>
    </w:p>
    <w:p w14:paraId="1A58CF65" w14:textId="401AE12F" w:rsidR="00F16A2F" w:rsidRDefault="00FB12C3">
      <w:pPr>
        <w:rPr>
          <w:rFonts w:asciiTheme="majorHAnsi" w:eastAsiaTheme="majorEastAsia" w:hAnsiTheme="majorHAnsi" w:cstheme="majorBidi"/>
          <w:sz w:val="26"/>
          <w:szCs w:val="26"/>
        </w:rPr>
      </w:pPr>
      <w:r w:rsidRPr="00C87FE0">
        <w:rPr>
          <w:rFonts w:cstheme="minorHAnsi"/>
          <w:sz w:val="18"/>
          <w:szCs w:val="18"/>
          <w:lang w:val="en-US"/>
        </w:rPr>
        <w:t>Abbreviations: TCS = treatment complexity score, DPI = dry powder inhaler, LABA = long-acting beta agonist, TDS = three times a day, PRN = as required, OD = once a day, OR = other regimen, BD = twice a day.</w:t>
      </w:r>
      <w:r w:rsidRPr="00FB12C3">
        <w:t xml:space="preserve">  </w:t>
      </w:r>
      <w:r w:rsidR="00F16A2F">
        <w:br w:type="page"/>
      </w:r>
    </w:p>
    <w:p w14:paraId="21935FF5" w14:textId="0BDC8040" w:rsidR="000508BB" w:rsidRPr="0056154C" w:rsidRDefault="00661499" w:rsidP="000508BB">
      <w:pPr>
        <w:pStyle w:val="Heading2"/>
        <w:rPr>
          <w:color w:val="auto"/>
        </w:rPr>
      </w:pPr>
      <w:r>
        <w:rPr>
          <w:color w:val="auto"/>
        </w:rPr>
        <w:lastRenderedPageBreak/>
        <w:t>e-</w:t>
      </w:r>
      <w:r w:rsidR="000508BB" w:rsidRPr="0056154C">
        <w:rPr>
          <w:color w:val="auto"/>
        </w:rPr>
        <w:t xml:space="preserve">Table </w:t>
      </w:r>
      <w:r w:rsidR="006E6D95">
        <w:rPr>
          <w:color w:val="auto"/>
        </w:rPr>
        <w:t>2</w:t>
      </w:r>
      <w:r w:rsidR="000508BB" w:rsidRPr="0056154C">
        <w:rPr>
          <w:color w:val="auto"/>
        </w:rPr>
        <w:t xml:space="preserve">   </w:t>
      </w:r>
    </w:p>
    <w:p w14:paraId="1898B9B1" w14:textId="77777777" w:rsidR="00DC08E0" w:rsidRPr="0056154C" w:rsidRDefault="00DC08E0" w:rsidP="00DC08E0">
      <w:pPr>
        <w:spacing w:line="360" w:lineRule="auto"/>
        <w:rPr>
          <w:b/>
          <w:bCs/>
          <w:szCs w:val="18"/>
        </w:rPr>
      </w:pPr>
      <w:r w:rsidRPr="0056154C">
        <w:rPr>
          <w:b/>
          <w:bCs/>
          <w:szCs w:val="18"/>
        </w:rPr>
        <w:t xml:space="preserve">Comparison of characteristics of participants </w:t>
      </w:r>
      <w:r>
        <w:rPr>
          <w:b/>
          <w:bCs/>
          <w:szCs w:val="18"/>
        </w:rPr>
        <w:t xml:space="preserve">with those of </w:t>
      </w:r>
      <w:r w:rsidRPr="00F17DBC">
        <w:rPr>
          <w:b/>
          <w:bCs/>
          <w:szCs w:val="18"/>
        </w:rPr>
        <w:t>Royal Brompton Hospital Adult CF Centre</w:t>
      </w:r>
    </w:p>
    <w:tbl>
      <w:tblPr>
        <w:tblStyle w:val="GridTable6Colorful-Accent5"/>
        <w:tblW w:w="7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1965"/>
        <w:gridCol w:w="1966"/>
      </w:tblGrid>
      <w:tr w:rsidR="000508BB" w:rsidRPr="0056154C" w14:paraId="5BF57D93" w14:textId="77777777" w:rsidTr="00C96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71F627" w14:textId="77777777" w:rsidR="000508BB" w:rsidRPr="0056154C" w:rsidRDefault="000508BB" w:rsidP="00E312D8">
            <w:pPr>
              <w:spacing w:line="360" w:lineRule="auto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DFD370B" w14:textId="077F1B87" w:rsidR="000508BB" w:rsidRPr="0056154C" w:rsidRDefault="00F17DBC" w:rsidP="00E312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urvey Sample</w:t>
            </w:r>
          </w:p>
          <w:p w14:paraId="56358B05" w14:textId="2B17C311" w:rsidR="000508BB" w:rsidRPr="0056154C" w:rsidRDefault="000508BB" w:rsidP="00E312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vertAlign w:val="superscript"/>
              </w:rPr>
            </w:pPr>
            <w:r w:rsidRPr="0056154C">
              <w:rPr>
                <w:b w:val="0"/>
                <w:bCs w:val="0"/>
                <w:color w:val="auto"/>
                <w:sz w:val="20"/>
                <w:szCs w:val="20"/>
              </w:rPr>
              <w:t>N=</w:t>
            </w:r>
            <w:r w:rsidR="00BE070D">
              <w:rPr>
                <w:b w:val="0"/>
                <w:bCs w:val="0"/>
                <w:color w:val="auto"/>
                <w:sz w:val="20"/>
                <w:szCs w:val="20"/>
              </w:rPr>
              <w:t>101</w:t>
            </w:r>
          </w:p>
        </w:tc>
        <w:tc>
          <w:tcPr>
            <w:tcW w:w="19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F23197A" w14:textId="5E18D447" w:rsidR="000508BB" w:rsidRPr="0056154C" w:rsidRDefault="00F17DBC" w:rsidP="00E312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vertAlign w:val="superscript"/>
              </w:rPr>
            </w:pPr>
            <w:r>
              <w:rPr>
                <w:color w:val="auto"/>
                <w:sz w:val="20"/>
                <w:szCs w:val="20"/>
              </w:rPr>
              <w:t xml:space="preserve">RBH </w:t>
            </w:r>
            <w:r w:rsidR="00BE070D">
              <w:rPr>
                <w:color w:val="auto"/>
                <w:sz w:val="20"/>
                <w:szCs w:val="20"/>
              </w:rPr>
              <w:t>Adult CF Centre</w:t>
            </w:r>
          </w:p>
          <w:p w14:paraId="60955547" w14:textId="5C1D3E6A" w:rsidR="000508BB" w:rsidRPr="0056154C" w:rsidRDefault="000508BB" w:rsidP="00E312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</w:rPr>
            </w:pPr>
            <w:r w:rsidRPr="0056154C">
              <w:rPr>
                <w:b w:val="0"/>
                <w:bCs w:val="0"/>
                <w:color w:val="auto"/>
                <w:sz w:val="20"/>
                <w:szCs w:val="20"/>
              </w:rPr>
              <w:t>N=</w:t>
            </w:r>
            <w:r w:rsidR="00022503">
              <w:rPr>
                <w:b w:val="0"/>
                <w:bCs w:val="0"/>
                <w:color w:val="auto"/>
                <w:sz w:val="20"/>
                <w:szCs w:val="20"/>
              </w:rPr>
              <w:t>550</w:t>
            </w:r>
            <w:r w:rsidRPr="0056154C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</w:tc>
      </w:tr>
      <w:tr w:rsidR="000508BB" w:rsidRPr="0056154C" w14:paraId="12F52A8B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</w:tcBorders>
            <w:shd w:val="clear" w:color="auto" w:fill="auto"/>
          </w:tcPr>
          <w:p w14:paraId="71C964ED" w14:textId="77777777" w:rsidR="000508BB" w:rsidRPr="0056154C" w:rsidRDefault="000508BB" w:rsidP="00E312D8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Clinical measures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5631CA5D" w14:textId="77777777" w:rsidR="000508BB" w:rsidRPr="0056154C" w:rsidRDefault="000508BB" w:rsidP="00E312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12" w:space="0" w:color="000000"/>
            </w:tcBorders>
            <w:shd w:val="clear" w:color="auto" w:fill="auto"/>
          </w:tcPr>
          <w:p w14:paraId="4F2D2BC6" w14:textId="77777777" w:rsidR="000508BB" w:rsidRPr="0056154C" w:rsidRDefault="000508BB" w:rsidP="00E312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0508BB" w:rsidRPr="0056154C" w14:paraId="2DC35DF2" w14:textId="77777777" w:rsidTr="000225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68C83C70" w14:textId="77777777" w:rsidR="000508BB" w:rsidRDefault="000508BB" w:rsidP="00E312D8">
            <w:pPr>
              <w:spacing w:line="360" w:lineRule="auto"/>
              <w:ind w:left="321"/>
              <w:rPr>
                <w:bCs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 xml:space="preserve">ppFEV1 </w:t>
            </w:r>
          </w:p>
          <w:p w14:paraId="329862E5" w14:textId="77777777" w:rsidR="005A6932" w:rsidRDefault="005A6932" w:rsidP="005A6932">
            <w:pPr>
              <w:spacing w:line="360" w:lineRule="auto"/>
              <w:ind w:left="720"/>
              <w:rPr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Unadjusted mean</w:t>
            </w:r>
          </w:p>
          <w:p w14:paraId="626DC147" w14:textId="0D39D7DD" w:rsidR="005A6932" w:rsidRPr="0056154C" w:rsidRDefault="005A6932" w:rsidP="005A6932">
            <w:pPr>
              <w:spacing w:line="360" w:lineRule="auto"/>
              <w:ind w:left="720"/>
              <w:rPr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965" w:type="dxa"/>
            <w:shd w:val="clear" w:color="auto" w:fill="auto"/>
          </w:tcPr>
          <w:p w14:paraId="67374295" w14:textId="77777777" w:rsidR="005A6932" w:rsidRDefault="005A6932" w:rsidP="00E312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94D4A23" w14:textId="77777777" w:rsidR="000508BB" w:rsidRDefault="000508BB" w:rsidP="00E312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6</w:t>
            </w:r>
            <w:r w:rsidR="005A6932">
              <w:rPr>
                <w:color w:val="auto"/>
                <w:sz w:val="18"/>
                <w:szCs w:val="18"/>
              </w:rPr>
              <w:t>9.5</w:t>
            </w:r>
          </w:p>
          <w:p w14:paraId="279CB622" w14:textId="0DEA0C3B" w:rsidR="005A6932" w:rsidRPr="0056154C" w:rsidRDefault="005A6932" w:rsidP="00E312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9.2</w:t>
            </w:r>
          </w:p>
        </w:tc>
        <w:tc>
          <w:tcPr>
            <w:tcW w:w="1966" w:type="dxa"/>
            <w:shd w:val="clear" w:color="auto" w:fill="auto"/>
          </w:tcPr>
          <w:p w14:paraId="446DBF23" w14:textId="77777777" w:rsidR="005A6932" w:rsidRDefault="005A6932" w:rsidP="00E312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2395AF59" w14:textId="77777777" w:rsidR="005A6932" w:rsidRDefault="005A6932" w:rsidP="00E312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7.0</w:t>
            </w:r>
          </w:p>
          <w:p w14:paraId="4203FB10" w14:textId="22A80A09" w:rsidR="000508BB" w:rsidRPr="0056154C" w:rsidRDefault="005A6932" w:rsidP="00E312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8</w:t>
            </w:r>
          </w:p>
        </w:tc>
      </w:tr>
      <w:tr w:rsidR="00D958A1" w:rsidRPr="0056154C" w14:paraId="0A16259A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bottom w:val="single" w:sz="12" w:space="0" w:color="000000"/>
            </w:tcBorders>
            <w:shd w:val="clear" w:color="auto" w:fill="auto"/>
          </w:tcPr>
          <w:p w14:paraId="12F24BF6" w14:textId="64646805" w:rsidR="00D958A1" w:rsidRDefault="00D958A1" w:rsidP="00D958A1">
            <w:pPr>
              <w:spacing w:line="360" w:lineRule="auto"/>
              <w:ind w:left="321"/>
              <w:rPr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BMI</w:t>
            </w:r>
            <w:r w:rsidRPr="0056154C">
              <w:rPr>
                <w:b w:val="0"/>
                <w:color w:val="auto"/>
                <w:sz w:val="18"/>
                <w:szCs w:val="18"/>
              </w:rPr>
              <w:t xml:space="preserve"> </w:t>
            </w:r>
          </w:p>
          <w:p w14:paraId="7458CC3E" w14:textId="77777777" w:rsidR="00D958A1" w:rsidRDefault="00D958A1" w:rsidP="00D958A1">
            <w:pPr>
              <w:spacing w:line="360" w:lineRule="auto"/>
              <w:ind w:left="720"/>
              <w:rPr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Unadjusted mean</w:t>
            </w:r>
          </w:p>
          <w:p w14:paraId="42267F34" w14:textId="0DA0695A" w:rsidR="00D958A1" w:rsidRPr="0056154C" w:rsidRDefault="00D958A1" w:rsidP="00D958A1">
            <w:pPr>
              <w:spacing w:line="360" w:lineRule="auto"/>
              <w:ind w:left="720"/>
              <w:rPr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4F08C0D4" w14:textId="77777777" w:rsidR="00D958A1" w:rsidRDefault="00D958A1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DDA581D" w14:textId="59A8E456" w:rsidR="00D958A1" w:rsidRDefault="001B4367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2.8</w:t>
            </w:r>
          </w:p>
          <w:p w14:paraId="59EABA17" w14:textId="465AB27F" w:rsidR="00D958A1" w:rsidRPr="0056154C" w:rsidRDefault="001B4367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2.5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shd w:val="clear" w:color="auto" w:fill="auto"/>
          </w:tcPr>
          <w:p w14:paraId="4F38FBA1" w14:textId="77777777" w:rsidR="00D958A1" w:rsidRDefault="00D958A1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81A2548" w14:textId="38768CA0" w:rsidR="00D958A1" w:rsidRDefault="00D958A1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3.0</w:t>
            </w:r>
          </w:p>
          <w:p w14:paraId="1CF1FA25" w14:textId="12FE277D" w:rsidR="00D958A1" w:rsidRPr="0056154C" w:rsidRDefault="001C2DEA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2.5</w:t>
            </w:r>
          </w:p>
        </w:tc>
      </w:tr>
      <w:tr w:rsidR="00D958A1" w:rsidRPr="0056154C" w14:paraId="7D6EDD65" w14:textId="77777777" w:rsidTr="00C965D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</w:tcBorders>
            <w:shd w:val="clear" w:color="auto" w:fill="auto"/>
          </w:tcPr>
          <w:p w14:paraId="0EAD355A" w14:textId="77777777" w:rsidR="00D958A1" w:rsidRPr="0056154C" w:rsidRDefault="00D958A1" w:rsidP="00D958A1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Treatment characteristics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25E47E36" w14:textId="77777777" w:rsidR="00D958A1" w:rsidRPr="0056154C" w:rsidRDefault="00D958A1" w:rsidP="00D958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12" w:space="0" w:color="000000"/>
            </w:tcBorders>
            <w:shd w:val="clear" w:color="auto" w:fill="auto"/>
          </w:tcPr>
          <w:p w14:paraId="49CAA027" w14:textId="77777777" w:rsidR="00D958A1" w:rsidRPr="0056154C" w:rsidRDefault="00D958A1" w:rsidP="00D958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D958A1" w:rsidRPr="0056154C" w14:paraId="5B994433" w14:textId="77777777" w:rsidTr="00022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213054BE" w14:textId="36EDE2B8" w:rsidR="00D958A1" w:rsidRPr="0056154C" w:rsidRDefault="00D958A1" w:rsidP="00D958A1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Prescribed DN</w:t>
            </w:r>
            <w:r w:rsidR="003867C4">
              <w:rPr>
                <w:b w:val="0"/>
                <w:color w:val="auto"/>
                <w:sz w:val="18"/>
                <w:szCs w:val="18"/>
              </w:rPr>
              <w:t>a</w:t>
            </w:r>
            <w:r>
              <w:rPr>
                <w:b w:val="0"/>
                <w:color w:val="auto"/>
                <w:sz w:val="18"/>
                <w:szCs w:val="18"/>
              </w:rPr>
              <w:t>se</w:t>
            </w:r>
          </w:p>
        </w:tc>
        <w:tc>
          <w:tcPr>
            <w:tcW w:w="1965" w:type="dxa"/>
            <w:shd w:val="clear" w:color="auto" w:fill="auto"/>
          </w:tcPr>
          <w:p w14:paraId="562FC9F9" w14:textId="0E35A22D" w:rsidR="00D958A1" w:rsidRPr="0056154C" w:rsidRDefault="001B4367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1%</w:t>
            </w:r>
          </w:p>
        </w:tc>
        <w:tc>
          <w:tcPr>
            <w:tcW w:w="1966" w:type="dxa"/>
            <w:shd w:val="clear" w:color="auto" w:fill="auto"/>
          </w:tcPr>
          <w:p w14:paraId="02644435" w14:textId="2334FE39" w:rsidR="00D958A1" w:rsidRPr="0056154C" w:rsidRDefault="001B4367" w:rsidP="00D958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0.9%</w:t>
            </w:r>
          </w:p>
        </w:tc>
      </w:tr>
      <w:tr w:rsidR="00D958A1" w:rsidRPr="0056154C" w14:paraId="3E6375B2" w14:textId="77777777" w:rsidTr="00C965D2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bottom w:val="single" w:sz="12" w:space="0" w:color="000000"/>
            </w:tcBorders>
            <w:shd w:val="clear" w:color="auto" w:fill="auto"/>
          </w:tcPr>
          <w:p w14:paraId="21DA330C" w14:textId="3E0AB30A" w:rsidR="00D958A1" w:rsidRPr="0056154C" w:rsidRDefault="00D958A1" w:rsidP="00D958A1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Prescribed hypertonic saline / mannitol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4AE507A9" w14:textId="253F8524" w:rsidR="00D958A1" w:rsidRPr="0056154C" w:rsidRDefault="001B4367" w:rsidP="00D958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0%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shd w:val="clear" w:color="auto" w:fill="auto"/>
          </w:tcPr>
          <w:p w14:paraId="4F63AFFE" w14:textId="1026518A" w:rsidR="00D958A1" w:rsidRPr="0056154C" w:rsidRDefault="001B4367" w:rsidP="00D958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6.0%</w:t>
            </w:r>
          </w:p>
        </w:tc>
      </w:tr>
    </w:tbl>
    <w:p w14:paraId="4B282647" w14:textId="77777777" w:rsidR="006E6D95" w:rsidRDefault="006E6D95" w:rsidP="00B64EE7">
      <w:pPr>
        <w:pStyle w:val="Heading2"/>
        <w:rPr>
          <w:color w:val="auto"/>
        </w:rPr>
      </w:pPr>
    </w:p>
    <w:p w14:paraId="585493A5" w14:textId="7DB911EF" w:rsidR="00B64EE7" w:rsidRPr="0056154C" w:rsidRDefault="00661499" w:rsidP="00B64EE7">
      <w:pPr>
        <w:pStyle w:val="Heading2"/>
        <w:rPr>
          <w:color w:val="auto"/>
        </w:rPr>
      </w:pPr>
      <w:r>
        <w:rPr>
          <w:color w:val="auto"/>
        </w:rPr>
        <w:t>e-</w:t>
      </w:r>
      <w:r w:rsidR="007333FF" w:rsidRPr="0056154C">
        <w:rPr>
          <w:color w:val="auto"/>
        </w:rPr>
        <w:t xml:space="preserve">Table </w:t>
      </w:r>
      <w:r w:rsidR="006E6D95">
        <w:rPr>
          <w:color w:val="auto"/>
        </w:rPr>
        <w:t>3</w:t>
      </w:r>
      <w:r w:rsidR="007333FF" w:rsidRPr="0056154C">
        <w:rPr>
          <w:color w:val="auto"/>
        </w:rPr>
        <w:t xml:space="preserve">   </w:t>
      </w:r>
    </w:p>
    <w:p w14:paraId="09502845" w14:textId="08A5B670" w:rsidR="007333FF" w:rsidRPr="0056154C" w:rsidRDefault="007333FF" w:rsidP="007333FF">
      <w:pPr>
        <w:pStyle w:val="Caption"/>
        <w:keepNext/>
        <w:rPr>
          <w:b/>
          <w:bCs/>
          <w:i w:val="0"/>
          <w:iCs w:val="0"/>
          <w:color w:val="auto"/>
          <w:sz w:val="22"/>
        </w:rPr>
      </w:pPr>
      <w:r w:rsidRPr="0056154C">
        <w:rPr>
          <w:b/>
          <w:bCs/>
          <w:i w:val="0"/>
          <w:iCs w:val="0"/>
          <w:color w:val="auto"/>
          <w:sz w:val="22"/>
        </w:rPr>
        <w:t>MNL Model 2 with continuous variables for lung function &amp; life expectancy</w:t>
      </w:r>
    </w:p>
    <w:tbl>
      <w:tblPr>
        <w:tblStyle w:val="GridTable6Colorful-Accent5"/>
        <w:tblW w:w="8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3779"/>
        <w:gridCol w:w="1510"/>
        <w:gridCol w:w="1517"/>
      </w:tblGrid>
      <w:tr w:rsidR="0056154C" w:rsidRPr="0056154C" w14:paraId="303379BA" w14:textId="77777777" w:rsidTr="00C96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3259516" w14:textId="77777777" w:rsidR="007333FF" w:rsidRPr="0056154C" w:rsidRDefault="007333FF" w:rsidP="00351326">
            <w:pPr>
              <w:spacing w:line="360" w:lineRule="auto"/>
              <w:jc w:val="center"/>
              <w:rPr>
                <w:b w:val="0"/>
                <w:color w:val="auto"/>
                <w:sz w:val="20"/>
              </w:rPr>
            </w:pPr>
            <w:r w:rsidRPr="0056154C">
              <w:rPr>
                <w:b w:val="0"/>
                <w:color w:val="auto"/>
                <w:sz w:val="20"/>
              </w:rPr>
              <w:t>Attribute</w:t>
            </w:r>
          </w:p>
        </w:tc>
        <w:tc>
          <w:tcPr>
            <w:tcW w:w="37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3D56BC6" w14:textId="77777777" w:rsidR="007333FF" w:rsidRPr="0056154C" w:rsidRDefault="007333FF" w:rsidP="003513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</w:rPr>
            </w:pPr>
            <w:r w:rsidRPr="0056154C">
              <w:rPr>
                <w:b w:val="0"/>
                <w:color w:val="auto"/>
                <w:sz w:val="20"/>
              </w:rPr>
              <w:t>Parameter (level)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944B4C" w14:textId="77777777" w:rsidR="007333FF" w:rsidRPr="0056154C" w:rsidRDefault="007333FF" w:rsidP="0035132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</w:rPr>
            </w:pPr>
            <w:r w:rsidRPr="0056154C">
              <w:rPr>
                <w:b w:val="0"/>
                <w:color w:val="auto"/>
                <w:sz w:val="20"/>
              </w:rPr>
              <w:t>Marginal effect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D195735" w14:textId="77777777" w:rsidR="007333FF" w:rsidRPr="0056154C" w:rsidRDefault="007333FF" w:rsidP="003513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</w:rPr>
            </w:pPr>
            <w:r w:rsidRPr="0056154C">
              <w:rPr>
                <w:b w:val="0"/>
                <w:color w:val="auto"/>
                <w:sz w:val="20"/>
              </w:rPr>
              <w:t>95% CI</w:t>
            </w:r>
          </w:p>
        </w:tc>
      </w:tr>
      <w:tr w:rsidR="0056154C" w:rsidRPr="0056154C" w14:paraId="50E392B6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41D19682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Opt-out</w:t>
            </w:r>
          </w:p>
        </w:tc>
        <w:tc>
          <w:tcPr>
            <w:tcW w:w="377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2087CD13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-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14D30F32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44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7FFABAF7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-0.21, 1.09</w:t>
            </w:r>
          </w:p>
        </w:tc>
      </w:tr>
      <w:tr w:rsidR="0056154C" w:rsidRPr="0056154C" w14:paraId="506E0A4A" w14:textId="77777777" w:rsidTr="00C965D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80290F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Lung function</w:t>
            </w:r>
          </w:p>
        </w:tc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B3EF3A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per 1% change in lung functio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ED688C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08***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D0B2F4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06, 0.11</w:t>
            </w:r>
          </w:p>
        </w:tc>
      </w:tr>
      <w:tr w:rsidR="0056154C" w:rsidRPr="0056154C" w14:paraId="5A95B399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88D95F2" w14:textId="77777777" w:rsidR="007333FF" w:rsidRPr="0056154C" w:rsidRDefault="007333FF" w:rsidP="00351326">
            <w:pPr>
              <w:rPr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Need for IV antibiotics</w:t>
            </w:r>
          </w:p>
        </w:tc>
        <w:tc>
          <w:tcPr>
            <w:tcW w:w="3779" w:type="dxa"/>
            <w:tcBorders>
              <w:top w:val="single" w:sz="4" w:space="0" w:color="000000"/>
            </w:tcBorders>
            <w:shd w:val="clear" w:color="auto" w:fill="auto"/>
          </w:tcPr>
          <w:p w14:paraId="5ABE2F51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no chang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</w:tcPr>
          <w:p w14:paraId="4D2A1E6D" w14:textId="77777777" w:rsidR="007333FF" w:rsidRPr="0056154C" w:rsidRDefault="007333FF" w:rsidP="003513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referent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val="clear" w:color="auto" w:fill="auto"/>
          </w:tcPr>
          <w:p w14:paraId="63DE19EE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</w:p>
        </w:tc>
      </w:tr>
      <w:tr w:rsidR="0056154C" w:rsidRPr="0056154C" w14:paraId="19FE0966" w14:textId="77777777" w:rsidTr="00C965D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3C17E340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tcBorders>
              <w:bottom w:val="single" w:sz="4" w:space="0" w:color="000000"/>
            </w:tcBorders>
            <w:shd w:val="clear" w:color="auto" w:fill="auto"/>
          </w:tcPr>
          <w:p w14:paraId="7B75F2F3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half the number of IV courses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</w:tcPr>
          <w:p w14:paraId="76F65946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2**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val="clear" w:color="auto" w:fill="auto"/>
          </w:tcPr>
          <w:p w14:paraId="63CBBC27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04, 0.36</w:t>
            </w:r>
          </w:p>
        </w:tc>
      </w:tr>
      <w:tr w:rsidR="0056154C" w:rsidRPr="0056154C" w14:paraId="181D4EA3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41BB50BE" w14:textId="77777777" w:rsidR="007333FF" w:rsidRPr="0056154C" w:rsidRDefault="007333FF" w:rsidP="00351326">
            <w:pPr>
              <w:rPr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Abdominal symptoms</w:t>
            </w:r>
          </w:p>
        </w:tc>
        <w:tc>
          <w:tcPr>
            <w:tcW w:w="3779" w:type="dxa"/>
            <w:tcBorders>
              <w:top w:val="single" w:sz="4" w:space="0" w:color="000000"/>
            </w:tcBorders>
            <w:shd w:val="clear" w:color="auto" w:fill="auto"/>
          </w:tcPr>
          <w:p w14:paraId="4A1555D3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no chang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</w:tcPr>
          <w:p w14:paraId="2F8A6076" w14:textId="77777777" w:rsidR="007333FF" w:rsidRPr="0056154C" w:rsidRDefault="007333FF" w:rsidP="003513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referent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val="clear" w:color="auto" w:fill="auto"/>
          </w:tcPr>
          <w:p w14:paraId="6AA35C6A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</w:p>
        </w:tc>
      </w:tr>
      <w:tr w:rsidR="0056154C" w:rsidRPr="0056154C" w14:paraId="23993898" w14:textId="77777777" w:rsidTr="0035132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shd w:val="clear" w:color="auto" w:fill="auto"/>
          </w:tcPr>
          <w:p w14:paraId="375E8DEB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shd w:val="clear" w:color="auto" w:fill="auto"/>
          </w:tcPr>
          <w:p w14:paraId="41774DE2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improvement in symptoms</w:t>
            </w:r>
          </w:p>
        </w:tc>
        <w:tc>
          <w:tcPr>
            <w:tcW w:w="1510" w:type="dxa"/>
            <w:shd w:val="clear" w:color="auto" w:fill="auto"/>
          </w:tcPr>
          <w:p w14:paraId="18F3A4F4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35**</w:t>
            </w:r>
          </w:p>
        </w:tc>
        <w:tc>
          <w:tcPr>
            <w:tcW w:w="1517" w:type="dxa"/>
            <w:shd w:val="clear" w:color="auto" w:fill="auto"/>
          </w:tcPr>
          <w:p w14:paraId="560BF3EA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12, 0.59</w:t>
            </w:r>
          </w:p>
        </w:tc>
      </w:tr>
      <w:tr w:rsidR="0056154C" w:rsidRPr="0056154C" w14:paraId="413BFC7B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1CD7DD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tcBorders>
              <w:bottom w:val="single" w:sz="4" w:space="0" w:color="000000"/>
            </w:tcBorders>
            <w:shd w:val="clear" w:color="auto" w:fill="auto"/>
          </w:tcPr>
          <w:p w14:paraId="15921F6A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improvement in symptoms and a reduction in pancreatic enzymes 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</w:tcPr>
          <w:p w14:paraId="21CBEF17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44***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val="clear" w:color="auto" w:fill="auto"/>
          </w:tcPr>
          <w:p w14:paraId="27A00712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25, 0.63</w:t>
            </w:r>
          </w:p>
        </w:tc>
      </w:tr>
      <w:tr w:rsidR="0056154C" w:rsidRPr="0056154C" w14:paraId="60AF0264" w14:textId="77777777" w:rsidTr="00C965D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51C457" w14:textId="77777777" w:rsidR="007333FF" w:rsidRPr="0056154C" w:rsidRDefault="007333FF" w:rsidP="00351326">
            <w:pPr>
              <w:rPr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Life expectancy</w:t>
            </w:r>
          </w:p>
        </w:tc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E6064A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per 1 year increase in life expectancy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8BFFB4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16***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DD666B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13, 0.20</w:t>
            </w:r>
          </w:p>
        </w:tc>
      </w:tr>
      <w:tr w:rsidR="0056154C" w:rsidRPr="0056154C" w14:paraId="6EB0FAC9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4FBA958" w14:textId="77777777" w:rsidR="007333FF" w:rsidRPr="0056154C" w:rsidRDefault="007333FF" w:rsidP="00351326">
            <w:pPr>
              <w:rPr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Overall quality of life</w:t>
            </w:r>
          </w:p>
        </w:tc>
        <w:tc>
          <w:tcPr>
            <w:tcW w:w="3779" w:type="dxa"/>
            <w:tcBorders>
              <w:top w:val="single" w:sz="4" w:space="0" w:color="000000"/>
            </w:tcBorders>
            <w:shd w:val="clear" w:color="auto" w:fill="auto"/>
          </w:tcPr>
          <w:p w14:paraId="359C67D7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no chang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</w:tcPr>
          <w:p w14:paraId="4C4878E6" w14:textId="77777777" w:rsidR="007333FF" w:rsidRPr="0056154C" w:rsidRDefault="007333FF" w:rsidP="003513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referent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val="clear" w:color="auto" w:fill="auto"/>
          </w:tcPr>
          <w:p w14:paraId="1352E893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</w:p>
        </w:tc>
      </w:tr>
      <w:tr w:rsidR="0056154C" w:rsidRPr="0056154C" w14:paraId="66C1018E" w14:textId="77777777" w:rsidTr="0035132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shd w:val="clear" w:color="auto" w:fill="auto"/>
          </w:tcPr>
          <w:p w14:paraId="1691D161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shd w:val="clear" w:color="auto" w:fill="auto"/>
          </w:tcPr>
          <w:p w14:paraId="731A407D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good improvement (+10%)</w:t>
            </w:r>
          </w:p>
        </w:tc>
        <w:tc>
          <w:tcPr>
            <w:tcW w:w="1510" w:type="dxa"/>
            <w:shd w:val="clear" w:color="auto" w:fill="auto"/>
          </w:tcPr>
          <w:p w14:paraId="5128FBD6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29**</w:t>
            </w:r>
          </w:p>
        </w:tc>
        <w:tc>
          <w:tcPr>
            <w:tcW w:w="1517" w:type="dxa"/>
            <w:shd w:val="clear" w:color="auto" w:fill="auto"/>
          </w:tcPr>
          <w:p w14:paraId="2C522778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10, 0.48</w:t>
            </w:r>
          </w:p>
        </w:tc>
      </w:tr>
      <w:tr w:rsidR="0056154C" w:rsidRPr="0056154C" w14:paraId="72CDAB3B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565920F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tcBorders>
              <w:bottom w:val="single" w:sz="4" w:space="0" w:color="000000"/>
            </w:tcBorders>
            <w:shd w:val="clear" w:color="auto" w:fill="auto"/>
          </w:tcPr>
          <w:p w14:paraId="74A10B62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excellent improvement (+20%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</w:tcPr>
          <w:p w14:paraId="613EA8CF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69***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val="clear" w:color="auto" w:fill="auto"/>
          </w:tcPr>
          <w:p w14:paraId="3BDEF0EE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47, 0.91</w:t>
            </w:r>
          </w:p>
        </w:tc>
      </w:tr>
      <w:tr w:rsidR="0056154C" w:rsidRPr="0056154C" w14:paraId="1A811CE4" w14:textId="77777777" w:rsidTr="00C965D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72EEF4B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Use of inhaled medicines</w:t>
            </w:r>
          </w:p>
        </w:tc>
        <w:tc>
          <w:tcPr>
            <w:tcW w:w="3779" w:type="dxa"/>
            <w:tcBorders>
              <w:top w:val="single" w:sz="4" w:space="0" w:color="000000"/>
            </w:tcBorders>
            <w:shd w:val="clear" w:color="auto" w:fill="auto"/>
          </w:tcPr>
          <w:p w14:paraId="3E9EE9A3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no chang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</w:tcPr>
          <w:p w14:paraId="7175E070" w14:textId="77777777" w:rsidR="007333FF" w:rsidRPr="0056154C" w:rsidRDefault="007333FF" w:rsidP="003513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referent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val="clear" w:color="auto" w:fill="auto"/>
          </w:tcPr>
          <w:p w14:paraId="52301ACD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</w:p>
        </w:tc>
      </w:tr>
      <w:tr w:rsidR="0056154C" w:rsidRPr="0056154C" w14:paraId="275D6C62" w14:textId="77777777" w:rsidTr="0035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shd w:val="clear" w:color="auto" w:fill="auto"/>
          </w:tcPr>
          <w:p w14:paraId="663E1850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shd w:val="clear" w:color="auto" w:fill="auto"/>
          </w:tcPr>
          <w:p w14:paraId="7737ABD2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a modest reduction in time spent (-25%)</w:t>
            </w:r>
          </w:p>
        </w:tc>
        <w:tc>
          <w:tcPr>
            <w:tcW w:w="1510" w:type="dxa"/>
            <w:shd w:val="clear" w:color="auto" w:fill="auto"/>
          </w:tcPr>
          <w:p w14:paraId="2DC793AC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16*</w:t>
            </w:r>
          </w:p>
        </w:tc>
        <w:tc>
          <w:tcPr>
            <w:tcW w:w="1517" w:type="dxa"/>
            <w:shd w:val="clear" w:color="auto" w:fill="auto"/>
          </w:tcPr>
          <w:p w14:paraId="5C78F50A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00, 0.32</w:t>
            </w:r>
          </w:p>
        </w:tc>
      </w:tr>
      <w:tr w:rsidR="0056154C" w:rsidRPr="0056154C" w14:paraId="2BF2E989" w14:textId="77777777" w:rsidTr="00C965D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613A6B8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tcBorders>
              <w:bottom w:val="single" w:sz="4" w:space="0" w:color="000000"/>
            </w:tcBorders>
            <w:shd w:val="clear" w:color="auto" w:fill="auto"/>
          </w:tcPr>
          <w:p w14:paraId="7AEFC6BE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a large reduction in time spent (-50%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</w:tcPr>
          <w:p w14:paraId="5BA8686C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37***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val="clear" w:color="auto" w:fill="auto"/>
          </w:tcPr>
          <w:p w14:paraId="66BAEBBF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20, 0.54</w:t>
            </w:r>
          </w:p>
        </w:tc>
      </w:tr>
      <w:tr w:rsidR="0056154C" w:rsidRPr="0056154C" w14:paraId="69AB1A16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0F5FCDF" w14:textId="77777777" w:rsidR="007333FF" w:rsidRPr="0056154C" w:rsidRDefault="007333FF" w:rsidP="00351326">
            <w:pPr>
              <w:rPr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Physio/ ACT</w:t>
            </w:r>
          </w:p>
        </w:tc>
        <w:tc>
          <w:tcPr>
            <w:tcW w:w="3779" w:type="dxa"/>
            <w:tcBorders>
              <w:top w:val="single" w:sz="4" w:space="0" w:color="000000"/>
            </w:tcBorders>
            <w:shd w:val="clear" w:color="auto" w:fill="auto"/>
          </w:tcPr>
          <w:p w14:paraId="17F2B129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no chang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</w:tcPr>
          <w:p w14:paraId="54832392" w14:textId="77777777" w:rsidR="007333FF" w:rsidRPr="0056154C" w:rsidRDefault="007333FF" w:rsidP="003513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referent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val="clear" w:color="auto" w:fill="auto"/>
          </w:tcPr>
          <w:p w14:paraId="45F8824A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</w:p>
        </w:tc>
      </w:tr>
      <w:tr w:rsidR="0056154C" w:rsidRPr="0056154C" w14:paraId="1E42590C" w14:textId="77777777" w:rsidTr="0035132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shd w:val="clear" w:color="auto" w:fill="auto"/>
          </w:tcPr>
          <w:p w14:paraId="6414A996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shd w:val="clear" w:color="auto" w:fill="auto"/>
          </w:tcPr>
          <w:p w14:paraId="07BAD967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time spent on physio is halved</w:t>
            </w:r>
          </w:p>
        </w:tc>
        <w:tc>
          <w:tcPr>
            <w:tcW w:w="1510" w:type="dxa"/>
            <w:shd w:val="clear" w:color="auto" w:fill="auto"/>
          </w:tcPr>
          <w:p w14:paraId="26330C34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23***</w:t>
            </w:r>
          </w:p>
        </w:tc>
        <w:tc>
          <w:tcPr>
            <w:tcW w:w="1517" w:type="dxa"/>
            <w:shd w:val="clear" w:color="auto" w:fill="auto"/>
          </w:tcPr>
          <w:p w14:paraId="0F67DAD2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11, 0.35</w:t>
            </w:r>
          </w:p>
        </w:tc>
      </w:tr>
      <w:tr w:rsidR="0056154C" w:rsidRPr="0056154C" w14:paraId="28431049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725EE205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</w:p>
        </w:tc>
        <w:tc>
          <w:tcPr>
            <w:tcW w:w="3779" w:type="dxa"/>
            <w:tcBorders>
              <w:bottom w:val="single" w:sz="12" w:space="0" w:color="000000"/>
            </w:tcBorders>
            <w:shd w:val="clear" w:color="auto" w:fill="auto"/>
          </w:tcPr>
          <w:p w14:paraId="3D11D0A7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able to fully stop physio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val="clear" w:color="auto" w:fill="auto"/>
          </w:tcPr>
          <w:p w14:paraId="6F7E73CD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51***</w:t>
            </w:r>
          </w:p>
        </w:tc>
        <w:tc>
          <w:tcPr>
            <w:tcW w:w="1517" w:type="dxa"/>
            <w:tcBorders>
              <w:bottom w:val="single" w:sz="12" w:space="0" w:color="8EAADB"/>
            </w:tcBorders>
            <w:shd w:val="clear" w:color="auto" w:fill="auto"/>
          </w:tcPr>
          <w:p w14:paraId="612D7735" w14:textId="77777777" w:rsidR="007333FF" w:rsidRPr="0056154C" w:rsidRDefault="007333FF" w:rsidP="0035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27, 0.75</w:t>
            </w:r>
          </w:p>
        </w:tc>
      </w:tr>
      <w:tr w:rsidR="0056154C" w:rsidRPr="0056154C" w14:paraId="0AF25A7B" w14:textId="77777777" w:rsidTr="00C965D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FD486CE" w14:textId="77777777" w:rsidR="007333FF" w:rsidRPr="0056154C" w:rsidRDefault="007333FF" w:rsidP="00351326">
            <w:pPr>
              <w:rPr>
                <w:b w:val="0"/>
                <w:color w:val="auto"/>
                <w:sz w:val="18"/>
              </w:rPr>
            </w:pPr>
            <w:r w:rsidRPr="0056154C">
              <w:rPr>
                <w:b w:val="0"/>
                <w:color w:val="auto"/>
                <w:sz w:val="18"/>
              </w:rPr>
              <w:t>Model statistics</w:t>
            </w:r>
          </w:p>
        </w:tc>
        <w:tc>
          <w:tcPr>
            <w:tcW w:w="68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444EDA" w14:textId="77777777" w:rsidR="007333FF" w:rsidRPr="0056154C" w:rsidRDefault="007333FF" w:rsidP="0035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No. Observations: 1236; McFadden’s R</w:t>
            </w:r>
            <w:r w:rsidRPr="0056154C">
              <w:rPr>
                <w:color w:val="auto"/>
                <w:sz w:val="18"/>
                <w:vertAlign w:val="superscript"/>
              </w:rPr>
              <w:t>2</w:t>
            </w:r>
            <w:r w:rsidRPr="0056154C">
              <w:rPr>
                <w:color w:val="auto"/>
                <w:sz w:val="18"/>
              </w:rPr>
              <w:t>: 0.31; LL: -933; AIC: 1892; BIC: 1973</w:t>
            </w:r>
          </w:p>
          <w:p w14:paraId="6291B5A5" w14:textId="77777777" w:rsidR="007333FF" w:rsidRPr="0056154C" w:rsidRDefault="007333FF" w:rsidP="00351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</w:p>
        </w:tc>
      </w:tr>
      <w:tr w:rsidR="0056154C" w:rsidRPr="0056154C" w14:paraId="1AA4F2EB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1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E85C481" w14:textId="77777777" w:rsidR="007333FF" w:rsidRPr="0056154C" w:rsidRDefault="007333FF" w:rsidP="00351326">
            <w:pPr>
              <w:rPr>
                <w:rFonts w:ascii="Calibri" w:hAnsi="Calibri" w:cs="Calibri"/>
                <w:bCs w:val="0"/>
                <w:color w:val="auto"/>
                <w:sz w:val="20"/>
              </w:rPr>
            </w:pPr>
            <w:r w:rsidRPr="0056154C">
              <w:rPr>
                <w:rFonts w:ascii="Calibri" w:hAnsi="Calibri" w:cs="Calibri"/>
                <w:b w:val="0"/>
                <w:color w:val="auto"/>
                <w:sz w:val="20"/>
              </w:rPr>
              <w:t>LL: log likelihood; AIC: Akaike information criteria; BIC: Bayesian information criteria</w:t>
            </w:r>
          </w:p>
          <w:p w14:paraId="3CD03599" w14:textId="644143E1" w:rsidR="007333FF" w:rsidRPr="0056154C" w:rsidRDefault="007333FF" w:rsidP="00351326">
            <w:pPr>
              <w:rPr>
                <w:rFonts w:ascii="Calibri" w:hAnsi="Calibri" w:cs="Calibri"/>
                <w:b w:val="0"/>
                <w:color w:val="auto"/>
                <w:sz w:val="20"/>
              </w:rPr>
            </w:pPr>
            <w:r w:rsidRPr="0056154C">
              <w:rPr>
                <w:color w:val="auto"/>
                <w:sz w:val="18"/>
              </w:rPr>
              <w:t xml:space="preserve">* </w:t>
            </w:r>
            <w:r w:rsidR="00AC7E25" w:rsidRPr="0056154C">
              <w:rPr>
                <w:i/>
                <w:iCs/>
                <w:color w:val="auto"/>
                <w:sz w:val="18"/>
              </w:rPr>
              <w:t>P</w:t>
            </w:r>
            <w:r w:rsidRPr="0056154C">
              <w:rPr>
                <w:color w:val="auto"/>
                <w:sz w:val="18"/>
              </w:rPr>
              <w:t xml:space="preserve"> &lt;0.1     ** p&lt;0.05     *** p&lt;0.001</w:t>
            </w:r>
          </w:p>
        </w:tc>
      </w:tr>
    </w:tbl>
    <w:p w14:paraId="1135B967" w14:textId="77777777" w:rsidR="00966865" w:rsidRDefault="00966865" w:rsidP="007333FF">
      <w:pPr>
        <w:spacing w:line="360" w:lineRule="auto"/>
        <w:sectPr w:rsidR="00966865" w:rsidSect="009668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FB7506" w14:textId="7B91912F" w:rsidR="00F078E3" w:rsidRPr="0056154C" w:rsidRDefault="00661499" w:rsidP="00F078E3">
      <w:pPr>
        <w:pStyle w:val="Heading2"/>
        <w:rPr>
          <w:color w:val="auto"/>
        </w:rPr>
      </w:pPr>
      <w:r>
        <w:rPr>
          <w:color w:val="auto"/>
        </w:rPr>
        <w:lastRenderedPageBreak/>
        <w:t>e-</w:t>
      </w:r>
      <w:r w:rsidR="00F078E3" w:rsidRPr="0056154C">
        <w:rPr>
          <w:color w:val="auto"/>
        </w:rPr>
        <w:t xml:space="preserve">Table </w:t>
      </w:r>
      <w:r w:rsidR="006E6D95">
        <w:rPr>
          <w:color w:val="auto"/>
        </w:rPr>
        <w:t>4</w:t>
      </w:r>
      <w:r w:rsidR="00F078E3" w:rsidRPr="0056154C">
        <w:rPr>
          <w:color w:val="auto"/>
        </w:rPr>
        <w:t xml:space="preserve">  </w:t>
      </w:r>
    </w:p>
    <w:p w14:paraId="711DBD7E" w14:textId="38E81932" w:rsidR="007333FF" w:rsidRPr="0056154C" w:rsidRDefault="006B05A6" w:rsidP="007333FF">
      <w:pPr>
        <w:spacing w:line="360" w:lineRule="auto"/>
      </w:pPr>
      <w:r w:rsidRPr="0056154C">
        <w:rPr>
          <w:b/>
          <w:bCs/>
          <w:szCs w:val="18"/>
        </w:rPr>
        <w:t xml:space="preserve">Willingness to accept a reduction in ppFEV1 or additional life expectancy against other treatment outcomes, </w:t>
      </w:r>
      <w:r w:rsidR="002D5444" w:rsidRPr="0056154C">
        <w:rPr>
          <w:b/>
          <w:bCs/>
          <w:szCs w:val="18"/>
        </w:rPr>
        <w:t>for those prescribed or not prescribed CFTR modulators</w:t>
      </w:r>
    </w:p>
    <w:tbl>
      <w:tblPr>
        <w:tblStyle w:val="GridTable6Colorful-Accent5"/>
        <w:tblW w:w="13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2007"/>
        <w:gridCol w:w="2007"/>
        <w:gridCol w:w="2459"/>
        <w:gridCol w:w="2459"/>
      </w:tblGrid>
      <w:tr w:rsidR="0056154C" w:rsidRPr="0056154C" w14:paraId="619AF703" w14:textId="77777777" w:rsidTr="00C96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D05C5F" w14:textId="77777777" w:rsidR="00F078E3" w:rsidRPr="0056154C" w:rsidRDefault="00F078E3" w:rsidP="00AE52E2">
            <w:pPr>
              <w:spacing w:line="36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40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F7470E4" w14:textId="77777777" w:rsidR="00F078E3" w:rsidRPr="0056154C" w:rsidRDefault="00F078E3" w:rsidP="00AE52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b w:val="0"/>
                <w:color w:val="auto"/>
                <w:sz w:val="20"/>
              </w:rPr>
              <w:t>Acceptable reduction in ppFEV1 (95% CI)</w:t>
            </w:r>
          </w:p>
        </w:tc>
        <w:tc>
          <w:tcPr>
            <w:tcW w:w="4918" w:type="dxa"/>
            <w:gridSpan w:val="2"/>
            <w:tcBorders>
              <w:top w:val="single" w:sz="12" w:space="0" w:color="000000"/>
              <w:bottom w:val="single" w:sz="12" w:space="0" w:color="8EAADB"/>
            </w:tcBorders>
            <w:shd w:val="clear" w:color="auto" w:fill="auto"/>
            <w:vAlign w:val="center"/>
          </w:tcPr>
          <w:p w14:paraId="411BC680" w14:textId="77777777" w:rsidR="00F078E3" w:rsidRPr="0056154C" w:rsidRDefault="00F078E3" w:rsidP="00AE52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b w:val="0"/>
                <w:color w:val="auto"/>
                <w:sz w:val="20"/>
              </w:rPr>
              <w:t xml:space="preserve">Acceptable reduction additional life </w:t>
            </w:r>
            <w:proofErr w:type="spellStart"/>
            <w:r w:rsidRPr="0056154C">
              <w:rPr>
                <w:b w:val="0"/>
                <w:color w:val="auto"/>
                <w:sz w:val="20"/>
              </w:rPr>
              <w:t>expectancy</w:t>
            </w:r>
            <w:r w:rsidRPr="0056154C">
              <w:rPr>
                <w:b w:val="0"/>
                <w:color w:val="auto"/>
                <w:sz w:val="20"/>
                <w:vertAlign w:val="superscript"/>
              </w:rPr>
              <w:t>a</w:t>
            </w:r>
            <w:proofErr w:type="spellEnd"/>
            <w:r w:rsidRPr="0056154C">
              <w:rPr>
                <w:b w:val="0"/>
                <w:color w:val="auto"/>
                <w:sz w:val="20"/>
              </w:rPr>
              <w:t xml:space="preserve"> (95% CI)</w:t>
            </w:r>
          </w:p>
        </w:tc>
      </w:tr>
      <w:tr w:rsidR="0056154C" w:rsidRPr="0056154C" w14:paraId="3F098822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03181E" w14:textId="77777777" w:rsidR="005F581B" w:rsidRPr="0056154C" w:rsidRDefault="005F581B" w:rsidP="005F581B">
            <w:pPr>
              <w:spacing w:line="360" w:lineRule="auto"/>
              <w:jc w:val="center"/>
              <w:rPr>
                <w:b w:val="0"/>
                <w:color w:val="auto"/>
                <w:sz w:val="20"/>
              </w:rPr>
            </w:pPr>
            <w:r w:rsidRPr="0056154C">
              <w:rPr>
                <w:b w:val="0"/>
                <w:color w:val="auto"/>
                <w:sz w:val="20"/>
              </w:rPr>
              <w:t>Attribute</w:t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C5D7C8" w14:textId="77777777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</w:rPr>
              <w:t>Prescribed CFTR</w:t>
            </w:r>
          </w:p>
          <w:p w14:paraId="3EC0EB33" w14:textId="70B1F364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  <w:szCs w:val="20"/>
              </w:rPr>
              <w:t>N=66</w:t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4E71E1" w14:textId="77777777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</w:rPr>
              <w:t>Not prescribed CFTR</w:t>
            </w:r>
          </w:p>
          <w:p w14:paraId="0A0BD521" w14:textId="510D734B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  <w:szCs w:val="20"/>
              </w:rPr>
              <w:t>N=35</w:t>
            </w:r>
          </w:p>
        </w:tc>
        <w:tc>
          <w:tcPr>
            <w:tcW w:w="24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983810" w14:textId="77777777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</w:rPr>
              <w:t>Prescribed CFTR</w:t>
            </w:r>
          </w:p>
          <w:p w14:paraId="02FBFF0D" w14:textId="21AB7AA8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  <w:szCs w:val="20"/>
              </w:rPr>
              <w:t>N=66</w:t>
            </w:r>
          </w:p>
        </w:tc>
        <w:tc>
          <w:tcPr>
            <w:tcW w:w="2459" w:type="dxa"/>
            <w:tcBorders>
              <w:top w:val="single" w:sz="12" w:space="0" w:color="8EAADB"/>
              <w:bottom w:val="single" w:sz="12" w:space="0" w:color="000000"/>
            </w:tcBorders>
            <w:shd w:val="clear" w:color="auto" w:fill="auto"/>
          </w:tcPr>
          <w:p w14:paraId="28ABD64F" w14:textId="77777777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</w:rPr>
              <w:t>Not prescribed CFTR</w:t>
            </w:r>
          </w:p>
          <w:p w14:paraId="187441B5" w14:textId="63496B64" w:rsidR="005F581B" w:rsidRPr="0056154C" w:rsidRDefault="005F581B" w:rsidP="005F58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6154C">
              <w:rPr>
                <w:color w:val="auto"/>
                <w:sz w:val="20"/>
                <w:szCs w:val="20"/>
              </w:rPr>
              <w:t>N=35</w:t>
            </w:r>
          </w:p>
        </w:tc>
      </w:tr>
      <w:tr w:rsidR="0056154C" w:rsidRPr="0056154C" w14:paraId="065FEBC3" w14:textId="77777777" w:rsidTr="00C965D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tcBorders>
              <w:top w:val="single" w:sz="12" w:space="0" w:color="000000"/>
            </w:tcBorders>
            <w:shd w:val="clear" w:color="auto" w:fill="auto"/>
          </w:tcPr>
          <w:p w14:paraId="6BB866DA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Excellent improvement (+20%) in QoL</w:t>
            </w:r>
          </w:p>
        </w:tc>
        <w:tc>
          <w:tcPr>
            <w:tcW w:w="2007" w:type="dxa"/>
            <w:tcBorders>
              <w:top w:val="single" w:sz="12" w:space="0" w:color="000000"/>
            </w:tcBorders>
            <w:shd w:val="clear" w:color="auto" w:fill="auto"/>
          </w:tcPr>
          <w:p w14:paraId="1C4EA59E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6.5 (3.7 to 9.2)</w:t>
            </w:r>
          </w:p>
        </w:tc>
        <w:tc>
          <w:tcPr>
            <w:tcW w:w="2007" w:type="dxa"/>
            <w:tcBorders>
              <w:top w:val="single" w:sz="12" w:space="0" w:color="000000"/>
            </w:tcBorders>
            <w:shd w:val="clear" w:color="auto" w:fill="auto"/>
          </w:tcPr>
          <w:p w14:paraId="103471F2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1.4 (6.1 to 16.6)</w:t>
            </w:r>
          </w:p>
        </w:tc>
        <w:tc>
          <w:tcPr>
            <w:tcW w:w="2459" w:type="dxa"/>
            <w:tcBorders>
              <w:top w:val="single" w:sz="12" w:space="0" w:color="000000"/>
            </w:tcBorders>
            <w:shd w:val="clear" w:color="auto" w:fill="auto"/>
          </w:tcPr>
          <w:p w14:paraId="470418B2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3.4 (2.1 to 4.6)</w:t>
            </w:r>
          </w:p>
        </w:tc>
        <w:tc>
          <w:tcPr>
            <w:tcW w:w="2459" w:type="dxa"/>
            <w:tcBorders>
              <w:top w:val="single" w:sz="12" w:space="0" w:color="000000"/>
            </w:tcBorders>
            <w:shd w:val="clear" w:color="auto" w:fill="auto"/>
          </w:tcPr>
          <w:p w14:paraId="03343EF5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5.8 (3.4 to 8.3)</w:t>
            </w:r>
          </w:p>
        </w:tc>
      </w:tr>
      <w:tr w:rsidR="0056154C" w:rsidRPr="0056154C" w14:paraId="01FC14DD" w14:textId="77777777" w:rsidTr="00AE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28E45882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Able to fully stop physio</w:t>
            </w:r>
          </w:p>
        </w:tc>
        <w:tc>
          <w:tcPr>
            <w:tcW w:w="2007" w:type="dxa"/>
            <w:shd w:val="clear" w:color="auto" w:fill="auto"/>
          </w:tcPr>
          <w:p w14:paraId="5B243454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6.3 (2.8 to 9.8)</w:t>
            </w:r>
          </w:p>
        </w:tc>
        <w:tc>
          <w:tcPr>
            <w:tcW w:w="2007" w:type="dxa"/>
            <w:shd w:val="clear" w:color="auto" w:fill="auto"/>
          </w:tcPr>
          <w:p w14:paraId="16F8658E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5.9 (2.2 to 9.6)</w:t>
            </w:r>
          </w:p>
        </w:tc>
        <w:tc>
          <w:tcPr>
            <w:tcW w:w="2459" w:type="dxa"/>
            <w:shd w:val="clear" w:color="auto" w:fill="auto"/>
          </w:tcPr>
          <w:p w14:paraId="525CAB16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3.3 (1.5 to 5.1)</w:t>
            </w:r>
          </w:p>
        </w:tc>
        <w:tc>
          <w:tcPr>
            <w:tcW w:w="2459" w:type="dxa"/>
            <w:shd w:val="clear" w:color="auto" w:fill="auto"/>
          </w:tcPr>
          <w:p w14:paraId="481C552A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3.1 (1.0 to 5.1)</w:t>
            </w:r>
          </w:p>
        </w:tc>
      </w:tr>
      <w:tr w:rsidR="0056154C" w:rsidRPr="0056154C" w14:paraId="64DD08D4" w14:textId="77777777" w:rsidTr="00AE52E2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3EB90547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Abdominal symptoms improved and enzymes reduced</w:t>
            </w:r>
          </w:p>
        </w:tc>
        <w:tc>
          <w:tcPr>
            <w:tcW w:w="2007" w:type="dxa"/>
            <w:shd w:val="clear" w:color="auto" w:fill="auto"/>
          </w:tcPr>
          <w:p w14:paraId="5B0C47F7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3.9 (1.4 to 6.4)</w:t>
            </w:r>
          </w:p>
        </w:tc>
        <w:tc>
          <w:tcPr>
            <w:tcW w:w="2007" w:type="dxa"/>
            <w:shd w:val="clear" w:color="auto" w:fill="auto"/>
          </w:tcPr>
          <w:p w14:paraId="0131B10A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8.2 (4.4 to 12.0)</w:t>
            </w:r>
          </w:p>
        </w:tc>
        <w:tc>
          <w:tcPr>
            <w:tcW w:w="2459" w:type="dxa"/>
            <w:shd w:val="clear" w:color="auto" w:fill="auto"/>
          </w:tcPr>
          <w:p w14:paraId="6A618C18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0 (0.6 to 3.4)</w:t>
            </w:r>
          </w:p>
        </w:tc>
        <w:tc>
          <w:tcPr>
            <w:tcW w:w="2459" w:type="dxa"/>
            <w:shd w:val="clear" w:color="auto" w:fill="auto"/>
          </w:tcPr>
          <w:p w14:paraId="3B486F27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4.2 (2.4 to 6.1)</w:t>
            </w:r>
          </w:p>
        </w:tc>
      </w:tr>
      <w:tr w:rsidR="0056154C" w:rsidRPr="0056154C" w14:paraId="3EECD736" w14:textId="77777777" w:rsidTr="00AE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0EA888CE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A large reduction in time spent (-50%) on inhaled medicines</w:t>
            </w:r>
          </w:p>
        </w:tc>
        <w:tc>
          <w:tcPr>
            <w:tcW w:w="2007" w:type="dxa"/>
            <w:shd w:val="clear" w:color="auto" w:fill="auto"/>
          </w:tcPr>
          <w:p w14:paraId="72950DDD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4.8 (2.3 to 7.3)</w:t>
            </w:r>
          </w:p>
        </w:tc>
        <w:tc>
          <w:tcPr>
            <w:tcW w:w="2007" w:type="dxa"/>
            <w:shd w:val="clear" w:color="auto" w:fill="auto"/>
          </w:tcPr>
          <w:p w14:paraId="5B41DEFB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3.5 (0.7 to 6.2)</w:t>
            </w:r>
          </w:p>
        </w:tc>
        <w:tc>
          <w:tcPr>
            <w:tcW w:w="2459" w:type="dxa"/>
            <w:shd w:val="clear" w:color="auto" w:fill="auto"/>
          </w:tcPr>
          <w:p w14:paraId="09141B3A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5 (1.1 to 3.8)</w:t>
            </w:r>
          </w:p>
        </w:tc>
        <w:tc>
          <w:tcPr>
            <w:tcW w:w="2459" w:type="dxa"/>
            <w:shd w:val="clear" w:color="auto" w:fill="auto"/>
          </w:tcPr>
          <w:p w14:paraId="636543F4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8 (0.4 to 3.2)</w:t>
            </w:r>
          </w:p>
        </w:tc>
      </w:tr>
      <w:tr w:rsidR="0056154C" w:rsidRPr="0056154C" w14:paraId="248E9584" w14:textId="77777777" w:rsidTr="00AE52E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1F08F7DA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Abdominal symptoms improved</w:t>
            </w:r>
          </w:p>
        </w:tc>
        <w:tc>
          <w:tcPr>
            <w:tcW w:w="2007" w:type="dxa"/>
            <w:shd w:val="clear" w:color="auto" w:fill="auto"/>
          </w:tcPr>
          <w:p w14:paraId="361939BE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2 (1.2 to 5.6)</w:t>
            </w:r>
          </w:p>
        </w:tc>
        <w:tc>
          <w:tcPr>
            <w:tcW w:w="2007" w:type="dxa"/>
            <w:shd w:val="clear" w:color="auto" w:fill="auto"/>
          </w:tcPr>
          <w:p w14:paraId="00C8F5CF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7.8 (3.4 to 12.1)</w:t>
            </w:r>
          </w:p>
        </w:tc>
        <w:tc>
          <w:tcPr>
            <w:tcW w:w="2459" w:type="dxa"/>
            <w:shd w:val="clear" w:color="auto" w:fill="auto"/>
          </w:tcPr>
          <w:p w14:paraId="388ABA20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1 (0.7 to 2.9)</w:t>
            </w:r>
          </w:p>
        </w:tc>
        <w:tc>
          <w:tcPr>
            <w:tcW w:w="2459" w:type="dxa"/>
            <w:shd w:val="clear" w:color="auto" w:fill="auto"/>
          </w:tcPr>
          <w:p w14:paraId="3D1332BF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4.0 (1.7 to 6.3)</w:t>
            </w:r>
          </w:p>
        </w:tc>
      </w:tr>
      <w:tr w:rsidR="0056154C" w:rsidRPr="0056154C" w14:paraId="19F3268A" w14:textId="77777777" w:rsidTr="00AE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0D0AB16A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Good improvement (+10%) in QoL</w:t>
            </w:r>
          </w:p>
        </w:tc>
        <w:tc>
          <w:tcPr>
            <w:tcW w:w="2007" w:type="dxa"/>
            <w:shd w:val="clear" w:color="auto" w:fill="auto"/>
          </w:tcPr>
          <w:p w14:paraId="6E44D56B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6 (0.3 to 5.5)</w:t>
            </w:r>
          </w:p>
        </w:tc>
        <w:tc>
          <w:tcPr>
            <w:tcW w:w="2007" w:type="dxa"/>
            <w:shd w:val="clear" w:color="auto" w:fill="auto"/>
          </w:tcPr>
          <w:p w14:paraId="61BC66A0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4.6 (0.5 to 8.8)</w:t>
            </w:r>
          </w:p>
        </w:tc>
        <w:tc>
          <w:tcPr>
            <w:tcW w:w="2459" w:type="dxa"/>
            <w:shd w:val="clear" w:color="auto" w:fill="auto"/>
          </w:tcPr>
          <w:p w14:paraId="13B9F29A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3 (0.1 to 2.8)</w:t>
            </w:r>
          </w:p>
        </w:tc>
        <w:tc>
          <w:tcPr>
            <w:tcW w:w="2459" w:type="dxa"/>
            <w:shd w:val="clear" w:color="auto" w:fill="auto"/>
          </w:tcPr>
          <w:p w14:paraId="5F9CB5B1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4 (0.4 to 4.4)</w:t>
            </w:r>
          </w:p>
        </w:tc>
      </w:tr>
      <w:tr w:rsidR="0056154C" w:rsidRPr="0056154C" w14:paraId="45088FE2" w14:textId="77777777" w:rsidTr="00AE52E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201A2A71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Time spent on physio is halved</w:t>
            </w:r>
          </w:p>
        </w:tc>
        <w:tc>
          <w:tcPr>
            <w:tcW w:w="2007" w:type="dxa"/>
            <w:shd w:val="clear" w:color="auto" w:fill="auto"/>
          </w:tcPr>
          <w:p w14:paraId="26DAEE45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2 (0.4 to 4.0)</w:t>
            </w:r>
          </w:p>
        </w:tc>
        <w:tc>
          <w:tcPr>
            <w:tcW w:w="2007" w:type="dxa"/>
            <w:shd w:val="clear" w:color="auto" w:fill="auto"/>
          </w:tcPr>
          <w:p w14:paraId="37F38FE7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3.2 (0.2 to 6.2)</w:t>
            </w:r>
          </w:p>
        </w:tc>
        <w:tc>
          <w:tcPr>
            <w:tcW w:w="2459" w:type="dxa"/>
            <w:shd w:val="clear" w:color="auto" w:fill="auto"/>
          </w:tcPr>
          <w:p w14:paraId="15E46BA9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1 (0.2 to 2.0)</w:t>
            </w:r>
          </w:p>
        </w:tc>
        <w:tc>
          <w:tcPr>
            <w:tcW w:w="2459" w:type="dxa"/>
            <w:shd w:val="clear" w:color="auto" w:fill="auto"/>
          </w:tcPr>
          <w:p w14:paraId="7702E498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6 (0.3 to 3.0)</w:t>
            </w:r>
          </w:p>
        </w:tc>
      </w:tr>
      <w:tr w:rsidR="0056154C" w:rsidRPr="0056154C" w14:paraId="74F8A0E9" w14:textId="77777777" w:rsidTr="00AE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7484A3E5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IV days halved</w:t>
            </w:r>
          </w:p>
        </w:tc>
        <w:tc>
          <w:tcPr>
            <w:tcW w:w="2007" w:type="dxa"/>
            <w:shd w:val="clear" w:color="auto" w:fill="auto"/>
          </w:tcPr>
          <w:p w14:paraId="1F907D62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1 (0.2 to 4.4)</w:t>
            </w:r>
          </w:p>
        </w:tc>
        <w:tc>
          <w:tcPr>
            <w:tcW w:w="2007" w:type="dxa"/>
            <w:shd w:val="clear" w:color="auto" w:fill="auto"/>
          </w:tcPr>
          <w:p w14:paraId="0526CF61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9 (0.5 to 5.3)</w:t>
            </w:r>
          </w:p>
        </w:tc>
        <w:tc>
          <w:tcPr>
            <w:tcW w:w="2459" w:type="dxa"/>
            <w:shd w:val="clear" w:color="auto" w:fill="auto"/>
          </w:tcPr>
          <w:p w14:paraId="3CEE673F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1 (0.2 to 2.3)</w:t>
            </w:r>
          </w:p>
        </w:tc>
        <w:tc>
          <w:tcPr>
            <w:tcW w:w="2459" w:type="dxa"/>
            <w:shd w:val="clear" w:color="auto" w:fill="auto"/>
          </w:tcPr>
          <w:p w14:paraId="20FBBFC5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5 (0.1 to 2.9)</w:t>
            </w:r>
          </w:p>
        </w:tc>
      </w:tr>
      <w:tr w:rsidR="0056154C" w:rsidRPr="0056154C" w14:paraId="1B952001" w14:textId="77777777" w:rsidTr="00AE52E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0141FB44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Per year increase in life expectancy</w:t>
            </w:r>
          </w:p>
        </w:tc>
        <w:tc>
          <w:tcPr>
            <w:tcW w:w="2007" w:type="dxa"/>
            <w:shd w:val="clear" w:color="auto" w:fill="auto"/>
          </w:tcPr>
          <w:p w14:paraId="5B51137A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9 (1.4 to 2.5)</w:t>
            </w:r>
          </w:p>
        </w:tc>
        <w:tc>
          <w:tcPr>
            <w:tcW w:w="2007" w:type="dxa"/>
            <w:shd w:val="clear" w:color="auto" w:fill="auto"/>
          </w:tcPr>
          <w:p w14:paraId="50651CDE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9 (1.3 to 2.6)</w:t>
            </w:r>
          </w:p>
        </w:tc>
        <w:tc>
          <w:tcPr>
            <w:tcW w:w="2459" w:type="dxa"/>
            <w:shd w:val="clear" w:color="auto" w:fill="auto"/>
          </w:tcPr>
          <w:p w14:paraId="52114504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-</w:t>
            </w:r>
          </w:p>
        </w:tc>
        <w:tc>
          <w:tcPr>
            <w:tcW w:w="2459" w:type="dxa"/>
            <w:shd w:val="clear" w:color="auto" w:fill="auto"/>
          </w:tcPr>
          <w:p w14:paraId="7B919885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-</w:t>
            </w:r>
          </w:p>
        </w:tc>
      </w:tr>
      <w:tr w:rsidR="0056154C" w:rsidRPr="0056154C" w14:paraId="2601F7B0" w14:textId="77777777" w:rsidTr="00AE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shd w:val="clear" w:color="auto" w:fill="auto"/>
          </w:tcPr>
          <w:p w14:paraId="42F9793D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A modest reduction in time spent (-25%) on inhaled medicines</w:t>
            </w:r>
          </w:p>
        </w:tc>
        <w:tc>
          <w:tcPr>
            <w:tcW w:w="2007" w:type="dxa"/>
            <w:shd w:val="clear" w:color="auto" w:fill="auto"/>
          </w:tcPr>
          <w:p w14:paraId="77ACFFCF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2 (1.3 to 3.8)</w:t>
            </w:r>
          </w:p>
        </w:tc>
        <w:tc>
          <w:tcPr>
            <w:tcW w:w="2007" w:type="dxa"/>
            <w:shd w:val="clear" w:color="auto" w:fill="auto"/>
          </w:tcPr>
          <w:p w14:paraId="42DEA28F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2.7 (0.1 to 5.5)</w:t>
            </w:r>
          </w:p>
        </w:tc>
        <w:tc>
          <w:tcPr>
            <w:tcW w:w="2459" w:type="dxa"/>
            <w:shd w:val="clear" w:color="auto" w:fill="auto"/>
          </w:tcPr>
          <w:p w14:paraId="720F1340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6 (-0.7 to 2.0)</w:t>
            </w:r>
          </w:p>
        </w:tc>
        <w:tc>
          <w:tcPr>
            <w:tcW w:w="2459" w:type="dxa"/>
            <w:shd w:val="clear" w:color="auto" w:fill="auto"/>
          </w:tcPr>
          <w:p w14:paraId="47626D25" w14:textId="77777777" w:rsidR="00F078E3" w:rsidRPr="0056154C" w:rsidRDefault="00F078E3" w:rsidP="00AE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1.4 (0.1 to 2.9)</w:t>
            </w:r>
          </w:p>
        </w:tc>
      </w:tr>
      <w:tr w:rsidR="0056154C" w:rsidRPr="0056154C" w14:paraId="2CE82F8F" w14:textId="77777777" w:rsidTr="00C965D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3" w:type="dxa"/>
            <w:tcBorders>
              <w:bottom w:val="single" w:sz="12" w:space="0" w:color="000000"/>
            </w:tcBorders>
            <w:shd w:val="clear" w:color="auto" w:fill="auto"/>
          </w:tcPr>
          <w:p w14:paraId="3487ED36" w14:textId="77777777" w:rsidR="00F078E3" w:rsidRPr="0056154C" w:rsidRDefault="00F078E3" w:rsidP="00AE52E2">
            <w:pPr>
              <w:rPr>
                <w:b w:val="0"/>
                <w:bCs w:val="0"/>
                <w:color w:val="auto"/>
                <w:sz w:val="18"/>
              </w:rPr>
            </w:pPr>
            <w:r w:rsidRPr="0056154C">
              <w:rPr>
                <w:b w:val="0"/>
                <w:bCs w:val="0"/>
                <w:color w:val="auto"/>
                <w:sz w:val="18"/>
              </w:rPr>
              <w:t>Per 1% increase in predicted FEV1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  <w:shd w:val="clear" w:color="auto" w:fill="auto"/>
          </w:tcPr>
          <w:p w14:paraId="5DA3F506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-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  <w:shd w:val="clear" w:color="auto" w:fill="auto"/>
          </w:tcPr>
          <w:p w14:paraId="75FBE129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-</w:t>
            </w:r>
          </w:p>
        </w:tc>
        <w:tc>
          <w:tcPr>
            <w:tcW w:w="2459" w:type="dxa"/>
            <w:tcBorders>
              <w:bottom w:val="single" w:sz="12" w:space="0" w:color="000000"/>
            </w:tcBorders>
            <w:shd w:val="clear" w:color="auto" w:fill="auto"/>
          </w:tcPr>
          <w:p w14:paraId="5AF9D702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5 (0.4 to 0.7)</w:t>
            </w:r>
          </w:p>
        </w:tc>
        <w:tc>
          <w:tcPr>
            <w:tcW w:w="2459" w:type="dxa"/>
            <w:shd w:val="clear" w:color="auto" w:fill="auto"/>
          </w:tcPr>
          <w:p w14:paraId="3DBA3DF8" w14:textId="77777777" w:rsidR="00F078E3" w:rsidRPr="0056154C" w:rsidRDefault="00F078E3" w:rsidP="00AE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6154C">
              <w:rPr>
                <w:color w:val="auto"/>
                <w:sz w:val="18"/>
              </w:rPr>
              <w:t>0.5 (0.4 to 0.7)</w:t>
            </w:r>
          </w:p>
        </w:tc>
      </w:tr>
      <w:tr w:rsidR="0056154C" w:rsidRPr="0056154C" w14:paraId="463DC1B3" w14:textId="77777777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5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7539F8" w14:textId="77777777" w:rsidR="00F078E3" w:rsidRPr="0056154C" w:rsidRDefault="00F078E3" w:rsidP="00267DFF">
            <w:pPr>
              <w:rPr>
                <w:color w:val="auto"/>
                <w:sz w:val="18"/>
              </w:rPr>
            </w:pPr>
            <w:proofErr w:type="spellStart"/>
            <w:r w:rsidRPr="0056154C">
              <w:rPr>
                <w:b w:val="0"/>
                <w:bCs w:val="0"/>
                <w:color w:val="auto"/>
                <w:sz w:val="18"/>
                <w:szCs w:val="18"/>
                <w:vertAlign w:val="superscript"/>
              </w:rPr>
              <w:t>a</w:t>
            </w:r>
            <w:r w:rsidRPr="0056154C">
              <w:rPr>
                <w:b w:val="0"/>
                <w:bCs w:val="0"/>
                <w:color w:val="auto"/>
                <w:sz w:val="18"/>
                <w:szCs w:val="18"/>
              </w:rPr>
              <w:t>Additional</w:t>
            </w:r>
            <w:proofErr w:type="spellEnd"/>
            <w:r w:rsidRPr="0056154C">
              <w:rPr>
                <w:b w:val="0"/>
                <w:bCs w:val="0"/>
                <w:color w:val="auto"/>
                <w:sz w:val="18"/>
                <w:szCs w:val="18"/>
              </w:rPr>
              <w:t xml:space="preserve"> life expectancy should be interpreted as the additional life expectancy conferred by the hypothetical treatments presented in the DCE, beyond existing life expectancy</w:t>
            </w:r>
          </w:p>
        </w:tc>
      </w:tr>
    </w:tbl>
    <w:p w14:paraId="1802A067" w14:textId="6972E857" w:rsidR="00F078E3" w:rsidRPr="0056154C" w:rsidRDefault="00F078E3" w:rsidP="007333FF">
      <w:pPr>
        <w:spacing w:line="360" w:lineRule="auto"/>
      </w:pPr>
    </w:p>
    <w:p w14:paraId="40AF2D89" w14:textId="77777777" w:rsidR="008F7355" w:rsidRDefault="00222D55">
      <w:r w:rsidRPr="0056154C">
        <w:br w:type="page"/>
      </w:r>
    </w:p>
    <w:p w14:paraId="3EC3CECA" w14:textId="4BB02CB0" w:rsidR="00734E0D" w:rsidRPr="0056154C" w:rsidRDefault="00734E0D">
      <w:pPr>
        <w:sectPr w:rsidR="00734E0D" w:rsidRPr="0056154C" w:rsidSect="008F73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8357A9" w14:textId="01669A1E" w:rsidR="004F3B31" w:rsidRPr="0056154C" w:rsidRDefault="00661499" w:rsidP="004F3B31">
      <w:pPr>
        <w:pStyle w:val="Heading2"/>
        <w:rPr>
          <w:color w:val="auto"/>
        </w:rPr>
      </w:pPr>
      <w:r>
        <w:rPr>
          <w:color w:val="auto"/>
        </w:rPr>
        <w:lastRenderedPageBreak/>
        <w:t>e-</w:t>
      </w:r>
      <w:r w:rsidR="004F3B31" w:rsidRPr="0056154C">
        <w:rPr>
          <w:color w:val="auto"/>
        </w:rPr>
        <w:t xml:space="preserve">Table </w:t>
      </w:r>
      <w:r w:rsidR="006E6D95">
        <w:rPr>
          <w:color w:val="auto"/>
        </w:rPr>
        <w:t>5</w:t>
      </w:r>
      <w:r w:rsidR="004F3B31" w:rsidRPr="0056154C">
        <w:rPr>
          <w:color w:val="auto"/>
        </w:rPr>
        <w:t xml:space="preserve">  </w:t>
      </w:r>
    </w:p>
    <w:p w14:paraId="19C2EC30" w14:textId="572B753E" w:rsidR="00B700D7" w:rsidRPr="0056154C" w:rsidRDefault="00B700D7" w:rsidP="004F3B31">
      <w:pPr>
        <w:spacing w:line="360" w:lineRule="auto"/>
        <w:rPr>
          <w:b/>
          <w:bCs/>
          <w:szCs w:val="18"/>
        </w:rPr>
      </w:pPr>
      <w:r w:rsidRPr="0056154C">
        <w:rPr>
          <w:b/>
          <w:bCs/>
          <w:szCs w:val="18"/>
        </w:rPr>
        <w:t>Comparison of characteristics</w:t>
      </w:r>
      <w:r w:rsidR="0088353F" w:rsidRPr="0056154C">
        <w:rPr>
          <w:b/>
          <w:bCs/>
          <w:szCs w:val="18"/>
        </w:rPr>
        <w:t xml:space="preserve"> of participants </w:t>
      </w:r>
      <w:r w:rsidR="00557D37" w:rsidRPr="0056154C">
        <w:rPr>
          <w:b/>
          <w:bCs/>
          <w:szCs w:val="18"/>
        </w:rPr>
        <w:t>prescribed and not prescribed a CFTR modulator</w:t>
      </w:r>
    </w:p>
    <w:tbl>
      <w:tblPr>
        <w:tblStyle w:val="GridTable6Colorful-Accent5"/>
        <w:tblW w:w="7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1965"/>
        <w:gridCol w:w="1966"/>
      </w:tblGrid>
      <w:tr w:rsidR="0056154C" w:rsidRPr="0056154C" w14:paraId="1B1CBBA0" w14:textId="6CB206F8" w:rsidTr="00C96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EBB7EA" w14:textId="77777777" w:rsidR="005F581B" w:rsidRPr="0056154C" w:rsidRDefault="005F581B" w:rsidP="005F581B">
            <w:pPr>
              <w:spacing w:line="360" w:lineRule="auto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DDC869" w14:textId="77777777" w:rsidR="005F581B" w:rsidRPr="0056154C" w:rsidRDefault="005F581B" w:rsidP="005F58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56154C">
              <w:rPr>
                <w:color w:val="auto"/>
                <w:sz w:val="20"/>
                <w:szCs w:val="20"/>
              </w:rPr>
              <w:t>Prescribed CFTR</w:t>
            </w:r>
          </w:p>
          <w:p w14:paraId="30A9A309" w14:textId="295E5849" w:rsidR="005F581B" w:rsidRPr="0056154C" w:rsidRDefault="005F581B" w:rsidP="005F58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vertAlign w:val="superscript"/>
              </w:rPr>
            </w:pPr>
            <w:r w:rsidRPr="0056154C">
              <w:rPr>
                <w:b w:val="0"/>
                <w:bCs w:val="0"/>
                <w:color w:val="auto"/>
                <w:sz w:val="20"/>
                <w:szCs w:val="20"/>
              </w:rPr>
              <w:t>N=66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084E381" w14:textId="77777777" w:rsidR="005F581B" w:rsidRPr="0056154C" w:rsidRDefault="005F581B" w:rsidP="005F58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vertAlign w:val="superscript"/>
              </w:rPr>
            </w:pPr>
            <w:r w:rsidRPr="0056154C">
              <w:rPr>
                <w:color w:val="auto"/>
                <w:sz w:val="20"/>
                <w:szCs w:val="20"/>
              </w:rPr>
              <w:t>Not prescribed CFTR</w:t>
            </w:r>
          </w:p>
          <w:p w14:paraId="18931A05" w14:textId="6518B7C2" w:rsidR="005F581B" w:rsidRPr="0056154C" w:rsidRDefault="005F581B" w:rsidP="005F58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</w:rPr>
            </w:pPr>
            <w:r w:rsidRPr="0056154C">
              <w:rPr>
                <w:b w:val="0"/>
                <w:bCs w:val="0"/>
                <w:color w:val="auto"/>
                <w:sz w:val="20"/>
                <w:szCs w:val="20"/>
              </w:rPr>
              <w:t xml:space="preserve">N=35 </w:t>
            </w:r>
          </w:p>
        </w:tc>
      </w:tr>
      <w:tr w:rsidR="0056154C" w:rsidRPr="0056154C" w14:paraId="72B60A1B" w14:textId="3A1E77DE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</w:tcBorders>
            <w:shd w:val="clear" w:color="auto" w:fill="auto"/>
          </w:tcPr>
          <w:p w14:paraId="3856AB83" w14:textId="77777777" w:rsidR="005F581B" w:rsidRPr="0056154C" w:rsidRDefault="005F581B" w:rsidP="005F581B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Demographics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6FFE97E1" w14:textId="77777777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15158408" w14:textId="77777777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54C" w:rsidRPr="0056154C" w14:paraId="5C58B446" w14:textId="26793DCA" w:rsidTr="005F581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4CAE91D6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1965" w:type="dxa"/>
            <w:shd w:val="clear" w:color="auto" w:fill="auto"/>
          </w:tcPr>
          <w:p w14:paraId="601DAB76" w14:textId="422B3319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36</w:t>
            </w:r>
          </w:p>
        </w:tc>
        <w:tc>
          <w:tcPr>
            <w:tcW w:w="1965" w:type="dxa"/>
            <w:shd w:val="clear" w:color="auto" w:fill="auto"/>
          </w:tcPr>
          <w:p w14:paraId="6D47BD35" w14:textId="5E1A3ADA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36</w:t>
            </w:r>
          </w:p>
        </w:tc>
      </w:tr>
      <w:tr w:rsidR="0056154C" w:rsidRPr="0056154C" w14:paraId="58C73972" w14:textId="3E70E496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bottom w:val="single" w:sz="12" w:space="0" w:color="000000"/>
            </w:tcBorders>
            <w:shd w:val="clear" w:color="auto" w:fill="auto"/>
          </w:tcPr>
          <w:p w14:paraId="5208C921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Gender (% female)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3618DFD0" w14:textId="4BD5385B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45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734F0CD2" w14:textId="4209D0F7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63</w:t>
            </w:r>
          </w:p>
        </w:tc>
      </w:tr>
      <w:tr w:rsidR="0056154C" w:rsidRPr="0056154C" w14:paraId="16B5C42A" w14:textId="6F0A4F3B" w:rsidTr="00C965D2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</w:tcBorders>
            <w:shd w:val="clear" w:color="auto" w:fill="auto"/>
          </w:tcPr>
          <w:p w14:paraId="6DF3A872" w14:textId="77777777" w:rsidR="005F581B" w:rsidRPr="0056154C" w:rsidRDefault="005F581B" w:rsidP="005F581B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Clinical measures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37921C0B" w14:textId="77777777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7B4AAAEF" w14:textId="77777777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54C" w:rsidRPr="0056154C" w14:paraId="4B9A135F" w14:textId="7CD841B4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56334DB5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 xml:space="preserve">ppFEV1 </w:t>
            </w:r>
          </w:p>
        </w:tc>
        <w:tc>
          <w:tcPr>
            <w:tcW w:w="1965" w:type="dxa"/>
            <w:shd w:val="clear" w:color="auto" w:fill="auto"/>
          </w:tcPr>
          <w:p w14:paraId="0938F96A" w14:textId="1E8FD1E2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68</w:t>
            </w:r>
          </w:p>
        </w:tc>
        <w:tc>
          <w:tcPr>
            <w:tcW w:w="1965" w:type="dxa"/>
            <w:shd w:val="clear" w:color="auto" w:fill="auto"/>
          </w:tcPr>
          <w:p w14:paraId="69C5171F" w14:textId="2BB9C70F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72</w:t>
            </w:r>
          </w:p>
        </w:tc>
      </w:tr>
      <w:tr w:rsidR="0056154C" w:rsidRPr="0056154C" w14:paraId="4F767F1F" w14:textId="7CFE7869" w:rsidTr="005F581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1BBA0771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absFEV1 (l)</w:t>
            </w:r>
          </w:p>
        </w:tc>
        <w:tc>
          <w:tcPr>
            <w:tcW w:w="1965" w:type="dxa"/>
            <w:shd w:val="clear" w:color="auto" w:fill="auto"/>
          </w:tcPr>
          <w:p w14:paraId="4ABC4893" w14:textId="04B6CCCC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1965" w:type="dxa"/>
            <w:shd w:val="clear" w:color="auto" w:fill="auto"/>
          </w:tcPr>
          <w:p w14:paraId="34391707" w14:textId="1E04B6C1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.4</w:t>
            </w:r>
          </w:p>
        </w:tc>
      </w:tr>
      <w:tr w:rsidR="0056154C" w:rsidRPr="0056154C" w14:paraId="73999F6C" w14:textId="1125E3E3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0FF79837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56154C">
              <w:rPr>
                <w:b w:val="0"/>
                <w:color w:val="auto"/>
                <w:sz w:val="18"/>
                <w:szCs w:val="18"/>
              </w:rPr>
              <w:t>ppFVC</w:t>
            </w:r>
            <w:proofErr w:type="spellEnd"/>
          </w:p>
        </w:tc>
        <w:tc>
          <w:tcPr>
            <w:tcW w:w="1965" w:type="dxa"/>
            <w:shd w:val="clear" w:color="auto" w:fill="auto"/>
          </w:tcPr>
          <w:p w14:paraId="28972231" w14:textId="41DF8D4D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84</w:t>
            </w:r>
          </w:p>
        </w:tc>
        <w:tc>
          <w:tcPr>
            <w:tcW w:w="1965" w:type="dxa"/>
            <w:shd w:val="clear" w:color="auto" w:fill="auto"/>
          </w:tcPr>
          <w:p w14:paraId="49076BB8" w14:textId="7ED005CC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88</w:t>
            </w:r>
          </w:p>
        </w:tc>
      </w:tr>
      <w:tr w:rsidR="0056154C" w:rsidRPr="0056154C" w14:paraId="6BA17899" w14:textId="51CB14AF" w:rsidTr="005F581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6785E865" w14:textId="77777777" w:rsidR="005F581B" w:rsidRPr="0056154C" w:rsidRDefault="005F581B" w:rsidP="005F581B">
            <w:pPr>
              <w:spacing w:line="360" w:lineRule="auto"/>
              <w:ind w:left="321"/>
              <w:rPr>
                <w:color w:val="auto"/>
                <w:sz w:val="18"/>
                <w:szCs w:val="18"/>
              </w:rPr>
            </w:pPr>
            <w:proofErr w:type="spellStart"/>
            <w:r w:rsidRPr="0056154C">
              <w:rPr>
                <w:b w:val="0"/>
                <w:color w:val="auto"/>
                <w:sz w:val="18"/>
                <w:szCs w:val="18"/>
              </w:rPr>
              <w:t>absFVC</w:t>
            </w:r>
            <w:proofErr w:type="spellEnd"/>
            <w:r w:rsidRPr="0056154C">
              <w:rPr>
                <w:b w:val="0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1965" w:type="dxa"/>
            <w:shd w:val="clear" w:color="auto" w:fill="auto"/>
          </w:tcPr>
          <w:p w14:paraId="173155C4" w14:textId="0AD10CC9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3.7</w:t>
            </w:r>
          </w:p>
        </w:tc>
        <w:tc>
          <w:tcPr>
            <w:tcW w:w="1965" w:type="dxa"/>
            <w:shd w:val="clear" w:color="auto" w:fill="auto"/>
          </w:tcPr>
          <w:p w14:paraId="5AB40955" w14:textId="514789B0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3.5</w:t>
            </w:r>
          </w:p>
        </w:tc>
      </w:tr>
      <w:tr w:rsidR="0056154C" w:rsidRPr="0056154C" w14:paraId="44CA55E7" w14:textId="7B23A007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2C9C6365" w14:textId="77777777" w:rsidR="005F581B" w:rsidRPr="0056154C" w:rsidRDefault="005F581B" w:rsidP="005F581B">
            <w:pPr>
              <w:spacing w:line="360" w:lineRule="auto"/>
              <w:ind w:left="321"/>
              <w:rPr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Diagnosis of GERD (%)</w:t>
            </w:r>
          </w:p>
        </w:tc>
        <w:tc>
          <w:tcPr>
            <w:tcW w:w="1965" w:type="dxa"/>
            <w:shd w:val="clear" w:color="auto" w:fill="auto"/>
          </w:tcPr>
          <w:p w14:paraId="069DDD0E" w14:textId="1EE3B846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41</w:t>
            </w:r>
          </w:p>
        </w:tc>
        <w:tc>
          <w:tcPr>
            <w:tcW w:w="1965" w:type="dxa"/>
            <w:shd w:val="clear" w:color="auto" w:fill="auto"/>
          </w:tcPr>
          <w:p w14:paraId="713620E0" w14:textId="2571AFF9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43</w:t>
            </w:r>
          </w:p>
        </w:tc>
      </w:tr>
      <w:tr w:rsidR="0056154C" w:rsidRPr="0056154C" w14:paraId="2D39A4B3" w14:textId="2D9C0E41" w:rsidTr="005F581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214E4BDF" w14:textId="77777777" w:rsidR="005F581B" w:rsidRPr="0056154C" w:rsidRDefault="005F581B" w:rsidP="005F581B">
            <w:pPr>
              <w:spacing w:line="360" w:lineRule="auto"/>
              <w:ind w:left="321"/>
              <w:rPr>
                <w:bCs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Diagnosis of CFRD (%)</w:t>
            </w:r>
          </w:p>
        </w:tc>
        <w:tc>
          <w:tcPr>
            <w:tcW w:w="1965" w:type="dxa"/>
            <w:shd w:val="clear" w:color="auto" w:fill="auto"/>
          </w:tcPr>
          <w:p w14:paraId="53C17264" w14:textId="0DE360FD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30</w:t>
            </w:r>
          </w:p>
        </w:tc>
        <w:tc>
          <w:tcPr>
            <w:tcW w:w="1965" w:type="dxa"/>
            <w:shd w:val="clear" w:color="auto" w:fill="auto"/>
          </w:tcPr>
          <w:p w14:paraId="3F4E5200" w14:textId="508AA63E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6</w:t>
            </w:r>
          </w:p>
        </w:tc>
      </w:tr>
      <w:tr w:rsidR="0056154C" w:rsidRPr="0056154C" w14:paraId="58E40AA2" w14:textId="1E7397F9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bottom w:val="single" w:sz="12" w:space="0" w:color="000000"/>
            </w:tcBorders>
            <w:shd w:val="clear" w:color="auto" w:fill="auto"/>
          </w:tcPr>
          <w:p w14:paraId="177038A1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BMI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4739248C" w14:textId="64C5D58D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3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763BE134" w14:textId="2FF37F6E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3</w:t>
            </w:r>
          </w:p>
        </w:tc>
      </w:tr>
      <w:tr w:rsidR="0056154C" w:rsidRPr="0056154C" w14:paraId="3438B972" w14:textId="1A673C8A" w:rsidTr="00C965D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</w:tcBorders>
            <w:shd w:val="clear" w:color="auto" w:fill="auto"/>
          </w:tcPr>
          <w:p w14:paraId="3F78E0AA" w14:textId="77777777" w:rsidR="005F581B" w:rsidRPr="0056154C" w:rsidRDefault="005F581B" w:rsidP="005F581B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Treatment characteristics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1B4F9E3F" w14:textId="77777777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58768B1C" w14:textId="77777777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54C" w:rsidRPr="0056154C" w14:paraId="1581D896" w14:textId="1D7DF455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7F2F194F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Treatment complexity score</w:t>
            </w:r>
          </w:p>
        </w:tc>
        <w:tc>
          <w:tcPr>
            <w:tcW w:w="1965" w:type="dxa"/>
            <w:shd w:val="clear" w:color="auto" w:fill="auto"/>
          </w:tcPr>
          <w:p w14:paraId="4CEAF62B" w14:textId="66328D3E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4</w:t>
            </w:r>
          </w:p>
        </w:tc>
        <w:tc>
          <w:tcPr>
            <w:tcW w:w="1965" w:type="dxa"/>
            <w:shd w:val="clear" w:color="auto" w:fill="auto"/>
          </w:tcPr>
          <w:p w14:paraId="6CF29CDF" w14:textId="487483F6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19**</w:t>
            </w:r>
          </w:p>
        </w:tc>
      </w:tr>
      <w:tr w:rsidR="0056154C" w:rsidRPr="0056154C" w14:paraId="29AC4D46" w14:textId="2497F570" w:rsidTr="005F581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315E9FD3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Total treatment time (mins/day)</w:t>
            </w:r>
          </w:p>
        </w:tc>
        <w:tc>
          <w:tcPr>
            <w:tcW w:w="1965" w:type="dxa"/>
            <w:shd w:val="clear" w:color="auto" w:fill="auto"/>
          </w:tcPr>
          <w:p w14:paraId="16263760" w14:textId="010F05F4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104</w:t>
            </w:r>
          </w:p>
        </w:tc>
        <w:tc>
          <w:tcPr>
            <w:tcW w:w="1965" w:type="dxa"/>
            <w:shd w:val="clear" w:color="auto" w:fill="auto"/>
          </w:tcPr>
          <w:p w14:paraId="5327098F" w14:textId="02FBB35E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71**</w:t>
            </w:r>
          </w:p>
        </w:tc>
      </w:tr>
      <w:tr w:rsidR="0056154C" w:rsidRPr="0056154C" w14:paraId="35922C2E" w14:textId="505FDC7F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521D30CC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Physiotherapy time (mins/day)</w:t>
            </w:r>
          </w:p>
        </w:tc>
        <w:tc>
          <w:tcPr>
            <w:tcW w:w="1965" w:type="dxa"/>
            <w:shd w:val="clear" w:color="auto" w:fill="auto"/>
          </w:tcPr>
          <w:p w14:paraId="44E5EF0E" w14:textId="38641FFB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41</w:t>
            </w:r>
          </w:p>
        </w:tc>
        <w:tc>
          <w:tcPr>
            <w:tcW w:w="1965" w:type="dxa"/>
            <w:shd w:val="clear" w:color="auto" w:fill="auto"/>
          </w:tcPr>
          <w:p w14:paraId="4410C9F9" w14:textId="0D1CDECA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9*</w:t>
            </w:r>
          </w:p>
        </w:tc>
      </w:tr>
      <w:tr w:rsidR="0056154C" w:rsidRPr="0056154C" w14:paraId="281FD313" w14:textId="28F353FE" w:rsidTr="005F581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43B5AE1D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Inhaled medicines time (mins/day)</w:t>
            </w:r>
          </w:p>
        </w:tc>
        <w:tc>
          <w:tcPr>
            <w:tcW w:w="1965" w:type="dxa"/>
            <w:shd w:val="clear" w:color="auto" w:fill="auto"/>
          </w:tcPr>
          <w:p w14:paraId="2BE55A5D" w14:textId="0F8AFBF4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47</w:t>
            </w:r>
          </w:p>
        </w:tc>
        <w:tc>
          <w:tcPr>
            <w:tcW w:w="1965" w:type="dxa"/>
            <w:shd w:val="clear" w:color="auto" w:fill="auto"/>
          </w:tcPr>
          <w:p w14:paraId="18C874BC" w14:textId="25411077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37</w:t>
            </w:r>
          </w:p>
        </w:tc>
      </w:tr>
      <w:tr w:rsidR="0056154C" w:rsidRPr="0056154C" w14:paraId="164C3611" w14:textId="0748C7B2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67F13660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No. chronic treatments</w:t>
            </w:r>
          </w:p>
        </w:tc>
        <w:tc>
          <w:tcPr>
            <w:tcW w:w="1965" w:type="dxa"/>
            <w:shd w:val="clear" w:color="auto" w:fill="auto"/>
          </w:tcPr>
          <w:p w14:paraId="2BBFDCBD" w14:textId="4D444D0A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1965" w:type="dxa"/>
            <w:shd w:val="clear" w:color="auto" w:fill="auto"/>
          </w:tcPr>
          <w:p w14:paraId="7A840CA8" w14:textId="18D6BED5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11**</w:t>
            </w:r>
          </w:p>
        </w:tc>
      </w:tr>
      <w:tr w:rsidR="0056154C" w:rsidRPr="0056154C" w14:paraId="587CC6D6" w14:textId="5DFAB68C" w:rsidTr="005F581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45221853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Received IV antibiotics in last year (%)</w:t>
            </w:r>
          </w:p>
        </w:tc>
        <w:tc>
          <w:tcPr>
            <w:tcW w:w="1965" w:type="dxa"/>
            <w:shd w:val="clear" w:color="auto" w:fill="auto"/>
          </w:tcPr>
          <w:p w14:paraId="480BF21B" w14:textId="47BAC116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67</w:t>
            </w:r>
          </w:p>
        </w:tc>
        <w:tc>
          <w:tcPr>
            <w:tcW w:w="1965" w:type="dxa"/>
            <w:shd w:val="clear" w:color="auto" w:fill="auto"/>
          </w:tcPr>
          <w:p w14:paraId="0D53DA5E" w14:textId="18DFD8B0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60</w:t>
            </w:r>
          </w:p>
        </w:tc>
      </w:tr>
      <w:tr w:rsidR="0056154C" w:rsidRPr="0056154C" w14:paraId="506B2D83" w14:textId="6D83E1DE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bottom w:val="single" w:sz="12" w:space="0" w:color="000000"/>
            </w:tcBorders>
            <w:shd w:val="clear" w:color="auto" w:fill="auto"/>
          </w:tcPr>
          <w:p w14:paraId="45E4ED10" w14:textId="61C16CF4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  <w:vertAlign w:val="superscript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Number of IV antibiotic courses in last year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7A67592C" w14:textId="0508C9AD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69D4EF6F" w14:textId="37BAEEC9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2</w:t>
            </w:r>
          </w:p>
        </w:tc>
      </w:tr>
      <w:tr w:rsidR="0056154C" w:rsidRPr="0056154C" w14:paraId="217FC415" w14:textId="1350E035" w:rsidTr="00C965D2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2" w:space="0" w:color="000000"/>
            </w:tcBorders>
            <w:shd w:val="clear" w:color="auto" w:fill="auto"/>
          </w:tcPr>
          <w:p w14:paraId="3ABDD03C" w14:textId="77777777" w:rsidR="005F581B" w:rsidRPr="0056154C" w:rsidRDefault="005F581B" w:rsidP="005F581B">
            <w:pPr>
              <w:spacing w:line="360" w:lineRule="auto"/>
              <w:rPr>
                <w:color w:val="auto"/>
                <w:sz w:val="18"/>
                <w:szCs w:val="18"/>
              </w:rPr>
            </w:pPr>
            <w:proofErr w:type="spellStart"/>
            <w:r w:rsidRPr="0056154C">
              <w:rPr>
                <w:color w:val="auto"/>
                <w:sz w:val="18"/>
                <w:szCs w:val="18"/>
              </w:rPr>
              <w:t>HRQoL</w:t>
            </w:r>
            <w:proofErr w:type="spellEnd"/>
            <w:r w:rsidRPr="0056154C">
              <w:rPr>
                <w:color w:val="auto"/>
                <w:sz w:val="18"/>
                <w:szCs w:val="18"/>
              </w:rPr>
              <w:t xml:space="preserve"> and treatment burden measures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1EEA58E1" w14:textId="77777777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14:paraId="1F60635E" w14:textId="77777777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54C" w:rsidRPr="0056154C" w14:paraId="6E6C077B" w14:textId="5A0F4AE2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3D921E57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EQ-5D Index score</w:t>
            </w:r>
          </w:p>
        </w:tc>
        <w:tc>
          <w:tcPr>
            <w:tcW w:w="1965" w:type="dxa"/>
            <w:shd w:val="clear" w:color="auto" w:fill="auto"/>
          </w:tcPr>
          <w:p w14:paraId="29A2B8BD" w14:textId="1DCCD490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0.76</w:t>
            </w:r>
          </w:p>
        </w:tc>
        <w:tc>
          <w:tcPr>
            <w:tcW w:w="1965" w:type="dxa"/>
            <w:shd w:val="clear" w:color="auto" w:fill="auto"/>
          </w:tcPr>
          <w:p w14:paraId="6295E8EC" w14:textId="2C436B91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0.79</w:t>
            </w:r>
          </w:p>
        </w:tc>
      </w:tr>
      <w:tr w:rsidR="0056154C" w:rsidRPr="0056154C" w14:paraId="70356F97" w14:textId="4261A5C0" w:rsidTr="005F581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4167E368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EQ-5D VAS score</w:t>
            </w:r>
          </w:p>
        </w:tc>
        <w:tc>
          <w:tcPr>
            <w:tcW w:w="1965" w:type="dxa"/>
            <w:shd w:val="clear" w:color="auto" w:fill="auto"/>
          </w:tcPr>
          <w:p w14:paraId="498BF202" w14:textId="5C649DAB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75</w:t>
            </w:r>
          </w:p>
        </w:tc>
        <w:tc>
          <w:tcPr>
            <w:tcW w:w="1965" w:type="dxa"/>
            <w:shd w:val="clear" w:color="auto" w:fill="auto"/>
          </w:tcPr>
          <w:p w14:paraId="18D01FC7" w14:textId="71C7C0F4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75</w:t>
            </w:r>
          </w:p>
        </w:tc>
      </w:tr>
      <w:tr w:rsidR="0056154C" w:rsidRPr="0056154C" w14:paraId="3E1456B9" w14:textId="3EE240F2" w:rsidTr="005F5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4D06F3FB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CFQ-R treatment burden domain score</w:t>
            </w:r>
          </w:p>
        </w:tc>
        <w:tc>
          <w:tcPr>
            <w:tcW w:w="1965" w:type="dxa"/>
            <w:shd w:val="clear" w:color="auto" w:fill="auto"/>
          </w:tcPr>
          <w:p w14:paraId="1ECAD567" w14:textId="24EA1EF4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51</w:t>
            </w:r>
          </w:p>
        </w:tc>
        <w:tc>
          <w:tcPr>
            <w:tcW w:w="1965" w:type="dxa"/>
            <w:shd w:val="clear" w:color="auto" w:fill="auto"/>
          </w:tcPr>
          <w:p w14:paraId="66699580" w14:textId="653E4A8F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57</w:t>
            </w:r>
          </w:p>
        </w:tc>
      </w:tr>
      <w:tr w:rsidR="0056154C" w:rsidRPr="0056154C" w14:paraId="544F6736" w14:textId="3AF0E098" w:rsidTr="005F581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shd w:val="clear" w:color="auto" w:fill="auto"/>
          </w:tcPr>
          <w:p w14:paraId="2D4FD35F" w14:textId="77777777" w:rsidR="005F581B" w:rsidRPr="0056154C" w:rsidRDefault="005F581B" w:rsidP="005F581B">
            <w:pPr>
              <w:spacing w:line="360" w:lineRule="auto"/>
              <w:ind w:left="321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56154C">
              <w:rPr>
                <w:b w:val="0"/>
                <w:color w:val="auto"/>
                <w:sz w:val="18"/>
                <w:szCs w:val="18"/>
              </w:rPr>
              <w:t>CFQoL</w:t>
            </w:r>
            <w:proofErr w:type="spellEnd"/>
            <w:r w:rsidRPr="0056154C">
              <w:rPr>
                <w:b w:val="0"/>
                <w:color w:val="auto"/>
                <w:sz w:val="18"/>
                <w:szCs w:val="18"/>
              </w:rPr>
              <w:t xml:space="preserve"> treatment burden domain score</w:t>
            </w:r>
          </w:p>
        </w:tc>
        <w:tc>
          <w:tcPr>
            <w:tcW w:w="1965" w:type="dxa"/>
            <w:shd w:val="clear" w:color="auto" w:fill="auto"/>
          </w:tcPr>
          <w:p w14:paraId="6A6CA705" w14:textId="05876A39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62</w:t>
            </w:r>
          </w:p>
        </w:tc>
        <w:tc>
          <w:tcPr>
            <w:tcW w:w="1965" w:type="dxa"/>
            <w:shd w:val="clear" w:color="auto" w:fill="auto"/>
          </w:tcPr>
          <w:p w14:paraId="65505DE8" w14:textId="4216E97D" w:rsidR="005F581B" w:rsidRPr="0056154C" w:rsidRDefault="005F581B" w:rsidP="005F5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68</w:t>
            </w:r>
          </w:p>
        </w:tc>
      </w:tr>
      <w:tr w:rsidR="0056154C" w:rsidRPr="0056154C" w14:paraId="5CA3C6EB" w14:textId="50FD53A9" w:rsidTr="00C9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bottom w:val="single" w:sz="12" w:space="0" w:color="000000"/>
            </w:tcBorders>
            <w:shd w:val="clear" w:color="auto" w:fill="auto"/>
          </w:tcPr>
          <w:p w14:paraId="05377736" w14:textId="77777777" w:rsidR="005F581B" w:rsidRPr="0056154C" w:rsidRDefault="005F581B" w:rsidP="005F581B">
            <w:pPr>
              <w:spacing w:line="360" w:lineRule="auto"/>
              <w:ind w:left="321"/>
              <w:rPr>
                <w:color w:val="auto"/>
                <w:sz w:val="18"/>
                <w:szCs w:val="18"/>
              </w:rPr>
            </w:pPr>
            <w:r w:rsidRPr="0056154C">
              <w:rPr>
                <w:b w:val="0"/>
                <w:color w:val="auto"/>
                <w:sz w:val="18"/>
                <w:szCs w:val="18"/>
              </w:rPr>
              <w:t>MTBQ index score (reversed)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3BE4F802" w14:textId="024B3D74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82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</w:tcPr>
          <w:p w14:paraId="5A0B30B4" w14:textId="4A9B5BD4" w:rsidR="005F581B" w:rsidRPr="0056154C" w:rsidRDefault="005F581B" w:rsidP="005F58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6154C">
              <w:rPr>
                <w:color w:val="auto"/>
                <w:sz w:val="18"/>
                <w:szCs w:val="18"/>
              </w:rPr>
              <w:t>80</w:t>
            </w:r>
          </w:p>
        </w:tc>
      </w:tr>
      <w:tr w:rsidR="0056154C" w:rsidRPr="0056154C" w14:paraId="2F6210B1" w14:textId="42E97228" w:rsidTr="00C965D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C1371D2" w14:textId="547DC653" w:rsidR="005F581B" w:rsidRPr="0056154C" w:rsidRDefault="005F581B" w:rsidP="005F581B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56154C">
              <w:rPr>
                <w:b w:val="0"/>
                <w:bCs w:val="0"/>
                <w:color w:val="auto"/>
                <w:sz w:val="18"/>
                <w:szCs w:val="18"/>
              </w:rPr>
              <w:t xml:space="preserve">* </w:t>
            </w:r>
            <w:r w:rsidRPr="0056154C">
              <w:rPr>
                <w:b w:val="0"/>
                <w:bCs w:val="0"/>
                <w:i/>
                <w:iCs/>
                <w:color w:val="auto"/>
                <w:sz w:val="18"/>
              </w:rPr>
              <w:t>P</w:t>
            </w:r>
            <w:r w:rsidRPr="0056154C">
              <w:rPr>
                <w:b w:val="0"/>
                <w:bCs w:val="0"/>
                <w:color w:val="auto"/>
                <w:sz w:val="18"/>
                <w:szCs w:val="18"/>
              </w:rPr>
              <w:t xml:space="preserve"> &lt;0.1     ** </w:t>
            </w:r>
            <w:r w:rsidRPr="0056154C">
              <w:rPr>
                <w:b w:val="0"/>
                <w:bCs w:val="0"/>
                <w:i/>
                <w:iCs/>
                <w:color w:val="auto"/>
                <w:sz w:val="18"/>
              </w:rPr>
              <w:t>P</w:t>
            </w:r>
            <w:r w:rsidRPr="0056154C">
              <w:rPr>
                <w:b w:val="0"/>
                <w:bCs w:val="0"/>
                <w:color w:val="auto"/>
                <w:sz w:val="18"/>
                <w:szCs w:val="18"/>
              </w:rPr>
              <w:t xml:space="preserve"> &lt;0.05    </w:t>
            </w:r>
          </w:p>
        </w:tc>
      </w:tr>
    </w:tbl>
    <w:p w14:paraId="402E7085" w14:textId="11EE0895" w:rsidR="00B700D7" w:rsidRPr="0056154C" w:rsidRDefault="00B700D7" w:rsidP="00B700D7">
      <w:pPr>
        <w:pStyle w:val="Heading1"/>
        <w:spacing w:line="360" w:lineRule="auto"/>
        <w:rPr>
          <w:color w:val="auto"/>
        </w:rPr>
      </w:pPr>
    </w:p>
    <w:p w14:paraId="73CC0050" w14:textId="7434E223" w:rsidR="00681255" w:rsidRPr="0056154C" w:rsidRDefault="00681255" w:rsidP="00681255"/>
    <w:p w14:paraId="2BD45A44" w14:textId="7189760E" w:rsidR="00681255" w:rsidRDefault="00681255" w:rsidP="00681255"/>
    <w:p w14:paraId="4182DEF0" w14:textId="77777777" w:rsidR="00FA3320" w:rsidRPr="0056154C" w:rsidRDefault="00FA3320" w:rsidP="00681255"/>
    <w:p w14:paraId="1AC7784B" w14:textId="77777777" w:rsidR="00FA3320" w:rsidRPr="0056154C" w:rsidRDefault="00FA3320" w:rsidP="00FA3320">
      <w:pPr>
        <w:pStyle w:val="Heading2"/>
        <w:rPr>
          <w:color w:val="auto"/>
        </w:rPr>
      </w:pPr>
      <w:r>
        <w:rPr>
          <w:color w:val="auto"/>
        </w:rPr>
        <w:lastRenderedPageBreak/>
        <w:t>e-</w:t>
      </w:r>
      <w:r w:rsidRPr="0056154C">
        <w:rPr>
          <w:color w:val="auto"/>
        </w:rPr>
        <w:t>Figure 1</w:t>
      </w:r>
    </w:p>
    <w:p w14:paraId="715E92E9" w14:textId="77777777" w:rsidR="00FA3320" w:rsidRPr="0056154C" w:rsidRDefault="00FA3320" w:rsidP="00FA3320">
      <w:pPr>
        <w:spacing w:line="360" w:lineRule="auto"/>
        <w:rPr>
          <w:b/>
          <w:bCs/>
          <w:szCs w:val="18"/>
        </w:rPr>
      </w:pPr>
      <w:r w:rsidRPr="0056154C">
        <w:rPr>
          <w:b/>
          <w:bCs/>
          <w:szCs w:val="18"/>
        </w:rPr>
        <w:t>MNL Model 1 results stratified by those prescribed or not prescribed CFTR modulators</w:t>
      </w:r>
    </w:p>
    <w:p w14:paraId="5436E14A" w14:textId="77777777" w:rsidR="00FA3320" w:rsidRPr="0056154C" w:rsidRDefault="00FA3320" w:rsidP="00FA3320">
      <w:pPr>
        <w:spacing w:line="360" w:lineRule="auto"/>
      </w:pPr>
      <w:r w:rsidRPr="0056154C">
        <w:rPr>
          <w:szCs w:val="18"/>
        </w:rPr>
        <w:t xml:space="preserve">Values are mean marginal effect, ± 95% CI. The marginal effect for no change (reference level) is represented by the dashed horizontal line. Abd. </w:t>
      </w:r>
      <w:proofErr w:type="spellStart"/>
      <w:r w:rsidRPr="0056154C">
        <w:rPr>
          <w:szCs w:val="18"/>
        </w:rPr>
        <w:t>sympt</w:t>
      </w:r>
      <w:proofErr w:type="spellEnd"/>
      <w:r w:rsidRPr="0056154C">
        <w:rPr>
          <w:szCs w:val="18"/>
        </w:rPr>
        <w:t xml:space="preserve">, abdominal symptoms; LE, life expectancy (years); QoL, overall quality of life; Inh. meds, inhaled medications; Physio, physiotherapy; </w:t>
      </w:r>
      <w:proofErr w:type="spellStart"/>
      <w:r w:rsidRPr="0056154C">
        <w:rPr>
          <w:szCs w:val="18"/>
        </w:rPr>
        <w:t>impr</w:t>
      </w:r>
      <w:proofErr w:type="spellEnd"/>
      <w:r w:rsidRPr="0056154C">
        <w:rPr>
          <w:szCs w:val="18"/>
        </w:rPr>
        <w:t xml:space="preserve">, symptoms improved; </w:t>
      </w:r>
      <w:proofErr w:type="spellStart"/>
      <w:r w:rsidRPr="0056154C">
        <w:rPr>
          <w:szCs w:val="18"/>
        </w:rPr>
        <w:t>impr</w:t>
      </w:r>
      <w:proofErr w:type="spellEnd"/>
      <w:r w:rsidRPr="0056154C">
        <w:rPr>
          <w:szCs w:val="18"/>
        </w:rPr>
        <w:t>. enzymes reduced, symptoms reduced and pancreatic enzymes reduced.</w:t>
      </w:r>
    </w:p>
    <w:p w14:paraId="586DBC68" w14:textId="77777777" w:rsidR="00FA3320" w:rsidRPr="0056154C" w:rsidRDefault="00FA3320" w:rsidP="00FA3320">
      <w:pPr>
        <w:pStyle w:val="Heading2"/>
        <w:rPr>
          <w:color w:val="auto"/>
        </w:rPr>
      </w:pPr>
      <w:r w:rsidRPr="0056154C">
        <w:rPr>
          <w:noProof/>
          <w:color w:val="auto"/>
        </w:rPr>
        <w:drawing>
          <wp:inline distT="0" distB="0" distL="0" distR="0" wp14:anchorId="65239AB2" wp14:editId="21F28FF5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1CA89" w14:textId="77777777" w:rsidR="00FA3320" w:rsidRPr="0056154C" w:rsidRDefault="00FA3320" w:rsidP="00FA3320">
      <w:pPr>
        <w:sectPr w:rsidR="00FA3320" w:rsidRPr="0056154C" w:rsidSect="008F73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790249" w14:textId="41864FD0" w:rsidR="00222D55" w:rsidRPr="0056154C" w:rsidRDefault="00661499" w:rsidP="00222D55">
      <w:pPr>
        <w:pStyle w:val="Heading2"/>
        <w:rPr>
          <w:color w:val="auto"/>
        </w:rPr>
      </w:pPr>
      <w:r>
        <w:rPr>
          <w:color w:val="auto"/>
        </w:rPr>
        <w:lastRenderedPageBreak/>
        <w:t>e-</w:t>
      </w:r>
      <w:r w:rsidR="00222D55" w:rsidRPr="0056154C">
        <w:rPr>
          <w:color w:val="auto"/>
        </w:rPr>
        <w:t xml:space="preserve">Figure </w:t>
      </w:r>
      <w:r w:rsidR="00FA2148" w:rsidRPr="0056154C">
        <w:rPr>
          <w:color w:val="auto"/>
        </w:rPr>
        <w:t>2</w:t>
      </w:r>
    </w:p>
    <w:p w14:paraId="5E596C61" w14:textId="7A00AE16" w:rsidR="00222D55" w:rsidRPr="0056154C" w:rsidRDefault="00222D55" w:rsidP="00222D55">
      <w:pPr>
        <w:spacing w:line="360" w:lineRule="auto"/>
        <w:rPr>
          <w:b/>
          <w:bCs/>
          <w:szCs w:val="18"/>
        </w:rPr>
      </w:pPr>
      <w:r w:rsidRPr="0056154C">
        <w:rPr>
          <w:b/>
          <w:bCs/>
          <w:szCs w:val="18"/>
        </w:rPr>
        <w:t xml:space="preserve">MNL Model 1 results stratified by those </w:t>
      </w:r>
      <w:r w:rsidR="00FA2148" w:rsidRPr="0056154C">
        <w:rPr>
          <w:b/>
          <w:bCs/>
          <w:szCs w:val="18"/>
        </w:rPr>
        <w:t>com</w:t>
      </w:r>
      <w:r w:rsidR="00B5399B" w:rsidRPr="0056154C">
        <w:rPr>
          <w:b/>
          <w:bCs/>
          <w:szCs w:val="18"/>
        </w:rPr>
        <w:t xml:space="preserve">pleting before and after licensing of </w:t>
      </w:r>
      <w:proofErr w:type="spellStart"/>
      <w:r w:rsidR="0052782D" w:rsidRPr="0056154C">
        <w:rPr>
          <w:b/>
          <w:bCs/>
          <w:szCs w:val="18"/>
        </w:rPr>
        <w:t>elexacaftor</w:t>
      </w:r>
      <w:proofErr w:type="spellEnd"/>
      <w:r w:rsidR="0052782D" w:rsidRPr="0056154C">
        <w:rPr>
          <w:b/>
          <w:bCs/>
          <w:szCs w:val="18"/>
        </w:rPr>
        <w:t>-</w:t>
      </w:r>
      <w:proofErr w:type="spellStart"/>
      <w:r w:rsidR="0052782D" w:rsidRPr="0056154C">
        <w:rPr>
          <w:b/>
          <w:bCs/>
          <w:szCs w:val="18"/>
        </w:rPr>
        <w:t>tezacaftor</w:t>
      </w:r>
      <w:proofErr w:type="spellEnd"/>
      <w:r w:rsidR="0052782D" w:rsidRPr="0056154C">
        <w:rPr>
          <w:b/>
          <w:bCs/>
          <w:szCs w:val="18"/>
        </w:rPr>
        <w:t>-ivacaftor</w:t>
      </w:r>
    </w:p>
    <w:p w14:paraId="279FB87B" w14:textId="7D69E724" w:rsidR="00222D55" w:rsidRPr="0056154C" w:rsidRDefault="00222D55" w:rsidP="00222D55">
      <w:pPr>
        <w:spacing w:line="360" w:lineRule="auto"/>
        <w:rPr>
          <w:szCs w:val="18"/>
        </w:rPr>
      </w:pPr>
      <w:r w:rsidRPr="0056154C">
        <w:rPr>
          <w:szCs w:val="18"/>
        </w:rPr>
        <w:t xml:space="preserve">Values are mean marginal effect, ± 95% CI. The marginal effect for no change (reference level) is represented by the dashed horizontal line. Abd. </w:t>
      </w:r>
      <w:proofErr w:type="spellStart"/>
      <w:r w:rsidRPr="0056154C">
        <w:rPr>
          <w:szCs w:val="18"/>
        </w:rPr>
        <w:t>sympt</w:t>
      </w:r>
      <w:proofErr w:type="spellEnd"/>
      <w:r w:rsidRPr="0056154C">
        <w:rPr>
          <w:szCs w:val="18"/>
        </w:rPr>
        <w:t xml:space="preserve">, abdominal symptoms; LE, life expectancy (years); QoL, overall quality of life; Inh. meds, inhaled medications; Physio, physiotherapy; </w:t>
      </w:r>
      <w:proofErr w:type="spellStart"/>
      <w:r w:rsidRPr="0056154C">
        <w:rPr>
          <w:szCs w:val="18"/>
        </w:rPr>
        <w:t>impr</w:t>
      </w:r>
      <w:proofErr w:type="spellEnd"/>
      <w:r w:rsidRPr="0056154C">
        <w:rPr>
          <w:szCs w:val="18"/>
        </w:rPr>
        <w:t xml:space="preserve">, symptoms improved; </w:t>
      </w:r>
      <w:proofErr w:type="spellStart"/>
      <w:r w:rsidRPr="0056154C">
        <w:rPr>
          <w:szCs w:val="18"/>
        </w:rPr>
        <w:t>impr</w:t>
      </w:r>
      <w:proofErr w:type="spellEnd"/>
      <w:r w:rsidRPr="0056154C">
        <w:rPr>
          <w:szCs w:val="18"/>
        </w:rPr>
        <w:t>. enzymes reduced, symptoms reduced and pancreatic enzymes reduced.</w:t>
      </w:r>
    </w:p>
    <w:p w14:paraId="62D5591F" w14:textId="77777777" w:rsidR="00FA2148" w:rsidRPr="0056154C" w:rsidRDefault="00FA2148" w:rsidP="00222D55">
      <w:pPr>
        <w:spacing w:line="360" w:lineRule="auto"/>
      </w:pPr>
    </w:p>
    <w:p w14:paraId="35750819" w14:textId="39C7FDA7" w:rsidR="00222D55" w:rsidRPr="0056154C" w:rsidRDefault="0080477E" w:rsidP="00222D55">
      <w:pPr>
        <w:pStyle w:val="Heading2"/>
        <w:rPr>
          <w:color w:val="auto"/>
        </w:rPr>
      </w:pPr>
      <w:r w:rsidRPr="0056154C">
        <w:rPr>
          <w:noProof/>
          <w:color w:val="auto"/>
        </w:rPr>
        <w:drawing>
          <wp:inline distT="0" distB="0" distL="0" distR="0" wp14:anchorId="56695BB5" wp14:editId="6C37F53C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D8A22" w14:textId="46236C1E" w:rsidR="00222D55" w:rsidRPr="0056154C" w:rsidRDefault="00222D55" w:rsidP="007333FF">
      <w:pPr>
        <w:spacing w:line="360" w:lineRule="auto"/>
      </w:pPr>
    </w:p>
    <w:p w14:paraId="05AA6E93" w14:textId="3C906451" w:rsidR="0084396B" w:rsidRPr="0056154C" w:rsidRDefault="0084396B"/>
    <w:sectPr w:rsidR="0084396B" w:rsidRPr="0056154C" w:rsidSect="008F7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s5wdxcvpwdaetxw4vazx1sz0td5wpvdax&quot;&gt;Master&lt;record-ids&gt;&lt;item&gt;98&lt;/item&gt;&lt;item&gt;171&lt;/item&gt;&lt;item&gt;187&lt;/item&gt;&lt;/record-ids&gt;&lt;/item&gt;&lt;/Libraries&gt;"/>
  </w:docVars>
  <w:rsids>
    <w:rsidRoot w:val="00D27D82"/>
    <w:rsid w:val="0000129F"/>
    <w:rsid w:val="00022503"/>
    <w:rsid w:val="00040A7E"/>
    <w:rsid w:val="000508BB"/>
    <w:rsid w:val="000839EB"/>
    <w:rsid w:val="000C6C03"/>
    <w:rsid w:val="000F6F51"/>
    <w:rsid w:val="000F7B14"/>
    <w:rsid w:val="00111109"/>
    <w:rsid w:val="00132951"/>
    <w:rsid w:val="00135E9E"/>
    <w:rsid w:val="001B4367"/>
    <w:rsid w:val="001C2DEA"/>
    <w:rsid w:val="001C3F7A"/>
    <w:rsid w:val="001F6DF2"/>
    <w:rsid w:val="00222D55"/>
    <w:rsid w:val="00237BA6"/>
    <w:rsid w:val="00266518"/>
    <w:rsid w:val="00267DFF"/>
    <w:rsid w:val="002726C6"/>
    <w:rsid w:val="00272F07"/>
    <w:rsid w:val="002C7EDC"/>
    <w:rsid w:val="002D5444"/>
    <w:rsid w:val="00306DAC"/>
    <w:rsid w:val="00341369"/>
    <w:rsid w:val="0038554A"/>
    <w:rsid w:val="003867C4"/>
    <w:rsid w:val="003A5E7C"/>
    <w:rsid w:val="003E5EE1"/>
    <w:rsid w:val="00412720"/>
    <w:rsid w:val="0042008F"/>
    <w:rsid w:val="004A7222"/>
    <w:rsid w:val="004C6DDA"/>
    <w:rsid w:val="004F3B31"/>
    <w:rsid w:val="004F7DF2"/>
    <w:rsid w:val="0052782D"/>
    <w:rsid w:val="00537E2D"/>
    <w:rsid w:val="00542CCE"/>
    <w:rsid w:val="00557D37"/>
    <w:rsid w:val="0056154C"/>
    <w:rsid w:val="00563A50"/>
    <w:rsid w:val="005A6932"/>
    <w:rsid w:val="005F581B"/>
    <w:rsid w:val="00640149"/>
    <w:rsid w:val="006409FE"/>
    <w:rsid w:val="00661499"/>
    <w:rsid w:val="00666C3B"/>
    <w:rsid w:val="00681255"/>
    <w:rsid w:val="006B05A6"/>
    <w:rsid w:val="006E6D95"/>
    <w:rsid w:val="006F6B4A"/>
    <w:rsid w:val="007333FF"/>
    <w:rsid w:val="00734E0D"/>
    <w:rsid w:val="007A38F0"/>
    <w:rsid w:val="0080477E"/>
    <w:rsid w:val="0082426E"/>
    <w:rsid w:val="0084396B"/>
    <w:rsid w:val="0088353F"/>
    <w:rsid w:val="00886412"/>
    <w:rsid w:val="0089345C"/>
    <w:rsid w:val="008D1203"/>
    <w:rsid w:val="008F40CE"/>
    <w:rsid w:val="008F7355"/>
    <w:rsid w:val="00966865"/>
    <w:rsid w:val="009A7E3D"/>
    <w:rsid w:val="009B160F"/>
    <w:rsid w:val="009C0F34"/>
    <w:rsid w:val="00A64A8F"/>
    <w:rsid w:val="00A66119"/>
    <w:rsid w:val="00A82186"/>
    <w:rsid w:val="00AC7E25"/>
    <w:rsid w:val="00AD16EE"/>
    <w:rsid w:val="00B5399B"/>
    <w:rsid w:val="00B64EE7"/>
    <w:rsid w:val="00B700D7"/>
    <w:rsid w:val="00BD27D1"/>
    <w:rsid w:val="00BE070D"/>
    <w:rsid w:val="00BE35BF"/>
    <w:rsid w:val="00C42A15"/>
    <w:rsid w:val="00C87FE0"/>
    <w:rsid w:val="00C965D2"/>
    <w:rsid w:val="00CA65BD"/>
    <w:rsid w:val="00CC086B"/>
    <w:rsid w:val="00CC2C2B"/>
    <w:rsid w:val="00CD202B"/>
    <w:rsid w:val="00CE1CE7"/>
    <w:rsid w:val="00CE6C40"/>
    <w:rsid w:val="00D27D82"/>
    <w:rsid w:val="00D42A4A"/>
    <w:rsid w:val="00D958A1"/>
    <w:rsid w:val="00DC08E0"/>
    <w:rsid w:val="00DC4FC2"/>
    <w:rsid w:val="00DD5E8B"/>
    <w:rsid w:val="00E10FC4"/>
    <w:rsid w:val="00E12C71"/>
    <w:rsid w:val="00E27A0F"/>
    <w:rsid w:val="00E83089"/>
    <w:rsid w:val="00E83AAD"/>
    <w:rsid w:val="00E877C2"/>
    <w:rsid w:val="00E972D7"/>
    <w:rsid w:val="00EB1392"/>
    <w:rsid w:val="00EC3FDB"/>
    <w:rsid w:val="00EE36FB"/>
    <w:rsid w:val="00EE743A"/>
    <w:rsid w:val="00F078E3"/>
    <w:rsid w:val="00F12ED5"/>
    <w:rsid w:val="00F16A2F"/>
    <w:rsid w:val="00F17DBC"/>
    <w:rsid w:val="00FA1837"/>
    <w:rsid w:val="00FA2148"/>
    <w:rsid w:val="00FA3320"/>
    <w:rsid w:val="00FA438D"/>
    <w:rsid w:val="00FB12C3"/>
    <w:rsid w:val="00FD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98A12"/>
  <w15:chartTrackingRefBased/>
  <w15:docId w15:val="{75CB8B50-F25A-401A-A56A-C93A363D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FF"/>
  </w:style>
  <w:style w:type="paragraph" w:styleId="Heading1">
    <w:name w:val="heading 1"/>
    <w:basedOn w:val="Normal"/>
    <w:next w:val="Normal"/>
    <w:link w:val="Heading1Char"/>
    <w:uiPriority w:val="9"/>
    <w:qFormat/>
    <w:rsid w:val="00B64E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E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7D82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333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333F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64A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A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4A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4A8F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64E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64E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F16A2F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8F306-2BBF-4A1D-B9B2-D6881FC06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4</Words>
  <Characters>107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Cameron</dc:creator>
  <cp:keywords/>
  <dc:description/>
  <cp:lastModifiedBy>Rory Cameron</cp:lastModifiedBy>
  <cp:revision>3</cp:revision>
  <cp:lastPrinted>2021-12-14T09:05:00Z</cp:lastPrinted>
  <dcterms:created xsi:type="dcterms:W3CDTF">2022-07-12T16:19:00Z</dcterms:created>
  <dcterms:modified xsi:type="dcterms:W3CDTF">2022-07-12T16:30:00Z</dcterms:modified>
</cp:coreProperties>
</file>